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17EFF" w14:textId="21DFCD1F" w:rsidR="00456B9B" w:rsidRPr="00AF52B3" w:rsidRDefault="00AF52B3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A91C6A">
        <w:rPr>
          <w:rFonts w:ascii="Times New Roman" w:hAnsi="Times New Roman" w:cs="Times New Roman"/>
          <w:sz w:val="24"/>
          <w:szCs w:val="24"/>
          <w:lang w:val="en-CA"/>
        </w:rPr>
        <w:t xml:space="preserve">Supplementary file </w:t>
      </w:r>
      <w:r w:rsidR="003C73F0">
        <w:rPr>
          <w:rFonts w:ascii="Times New Roman" w:hAnsi="Times New Roman" w:cs="Times New Roman"/>
          <w:sz w:val="24"/>
          <w:szCs w:val="24"/>
          <w:lang w:val="en-CA"/>
        </w:rPr>
        <w:t>5</w:t>
      </w:r>
      <w:r w:rsidRPr="00AF52B3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456B9B">
        <w:rPr>
          <w:rFonts w:ascii="Times New Roman" w:hAnsi="Times New Roman" w:cs="Times New Roman"/>
          <w:sz w:val="24"/>
          <w:szCs w:val="24"/>
          <w:lang w:val="en-CA"/>
        </w:rPr>
        <w:t>Sex of the authors</w:t>
      </w:r>
      <w:r w:rsidRPr="00AF52B3">
        <w:rPr>
          <w:rFonts w:ascii="Times New Roman" w:hAnsi="Times New Roman" w:cs="Times New Roman"/>
          <w:sz w:val="24"/>
          <w:szCs w:val="24"/>
          <w:lang w:val="en-CA"/>
        </w:rPr>
        <w:t xml:space="preserve"> of the included guidelines</w:t>
      </w:r>
    </w:p>
    <w:tbl>
      <w:tblPr>
        <w:tblStyle w:val="PlainTable21"/>
        <w:tblW w:w="0" w:type="auto"/>
        <w:tblLayout w:type="fixed"/>
        <w:tblLook w:val="04A0" w:firstRow="1" w:lastRow="0" w:firstColumn="1" w:lastColumn="0" w:noHBand="0" w:noVBand="1"/>
      </w:tblPr>
      <w:tblGrid>
        <w:gridCol w:w="6663"/>
        <w:gridCol w:w="1275"/>
      </w:tblGrid>
      <w:tr w:rsidR="00894F5E" w:rsidRPr="00E92CAC" w14:paraId="74208CFB" w14:textId="77777777" w:rsidTr="002A1D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top w:val="single" w:sz="4" w:space="0" w:color="7F7F7F" w:themeColor="text1" w:themeTint="80"/>
              <w:bottom w:val="single" w:sz="8" w:space="0" w:color="auto"/>
            </w:tcBorders>
          </w:tcPr>
          <w:p w14:paraId="6D7C0005" w14:textId="36C780E6" w:rsidR="00894F5E" w:rsidRPr="00B66CC4" w:rsidRDefault="009F6FC3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B66C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Name of </w:t>
            </w:r>
            <w:r w:rsidR="00B66CC4" w:rsidRPr="00B66C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g</w:t>
            </w:r>
            <w:r w:rsidR="00B66C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idelines</w:t>
            </w:r>
            <w:r w:rsidR="00C92EA9" w:rsidRPr="00C92EA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1</w:t>
            </w:r>
          </w:p>
          <w:p w14:paraId="4919C26B" w14:textId="1343F1A8" w:rsidR="00894F5E" w:rsidRPr="00B66CC4" w:rsidRDefault="00894F5E" w:rsidP="001307C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66CC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  <w:t>(Year)</w:t>
            </w:r>
            <w:r w:rsidR="00B66CC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  <w:t xml:space="preserve"> </w:t>
            </w:r>
            <w:r w:rsidR="00B66CC4" w:rsidRPr="00B66CC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CA"/>
              </w:rPr>
              <w:t>reference</w:t>
            </w:r>
          </w:p>
          <w:p w14:paraId="7C446459" w14:textId="18B86409" w:rsidR="00894F5E" w:rsidRPr="00B66CC4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8" w:space="0" w:color="auto"/>
            </w:tcBorders>
          </w:tcPr>
          <w:p w14:paraId="3B4708EC" w14:textId="1EA8C5DB" w:rsidR="006A0C4F" w:rsidRPr="00D71643" w:rsidRDefault="00E92CAC" w:rsidP="006A0C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Sex of </w:t>
            </w:r>
            <w:r w:rsidR="006A0C4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irst author</w:t>
            </w:r>
            <w:r w:rsidR="00C92EA9" w:rsidRPr="00C92EA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2</w:t>
            </w:r>
          </w:p>
          <w:p w14:paraId="2F2E1A08" w14:textId="4DC6674C" w:rsidR="00894F5E" w:rsidRPr="00D71643" w:rsidRDefault="00894F5E" w:rsidP="001307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894F5E" w:rsidRPr="00C06B74" w14:paraId="5FB1AD9D" w14:textId="77777777" w:rsidTr="002A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top w:val="single" w:sz="8" w:space="0" w:color="auto"/>
            </w:tcBorders>
          </w:tcPr>
          <w:p w14:paraId="280D0445" w14:textId="5007E5EF" w:rsidR="00894F5E" w:rsidRPr="006A0C4F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D7164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  <w:t xml:space="preserve">Reach, efficacy, adoption, implementation, and maintenance framework (1999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GFzZ293PC9BdXRob3I+PFllYXI+MTk5OTwvWWVhcj48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==
</w:fldData>
              </w:fldChar>
            </w:r>
            <w:r w:rsidRPr="00D7164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GFzZ293PC9BdXRob3I+PFllYXI+MTk5OTwvWWVhcj48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==
</w:fldData>
              </w:fldChar>
            </w:r>
            <w:r w:rsidRPr="00D7164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7164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CA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6A087691" w14:textId="4083D089" w:rsidR="00894F5E" w:rsidRPr="00C06B74" w:rsidRDefault="00967E00" w:rsidP="00130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894F5E" w:rsidRPr="00C06B74" w14:paraId="00707ACE" w14:textId="77777777" w:rsidTr="002A1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41158A14" w14:textId="0AD11AAF" w:rsidR="00894F5E" w:rsidRPr="009F6FC3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D7164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  <w:t xml:space="preserve">USAID and Management Sciences for Health (2002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7164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instrText xml:space="preserve"> ADDIN EN.CITE &lt;EndNote&gt;&lt;Cite&gt;&lt;Year&gt;2002&lt;/Year&gt;&lt;RecNum&gt;7006&lt;/RecNum&gt;&lt;DisplayText&gt;&lt;style face="superscript"&gt;28&lt;/style&gt;&lt;/DisplayText&gt;&lt;record&gt;&lt;rec-number&gt;7006&lt;/rec-number&gt;&lt;foreign-keys&gt;&lt;key app="EN" db-id="atsxsvtp625spiev0z15wps4drdpx02d52fx" timestamp="1669321082"&gt;7006&lt;/key&gt;&lt;/foreign-keys&gt;&lt;ref-type name="Report"&gt;27&lt;/ref-type&gt;&lt;contributors&gt;&lt;/contributors&gt;&lt;titles&gt;&lt;title&gt;Ten dimensions of scaling up reproductive health programs : an introduction (report)&lt;/title&gt;&lt;/titles&gt;&lt;dates&gt;&lt;year&gt;2002&lt;/year&gt;&lt;/dates&gt;&lt;publisher&gt;US Agency for International Development and Management Sciences for Health&lt;/publisher&gt;&lt;urls&gt;&lt;related-urls&gt;&lt;url&gt;https://pdf.usaid.gov/pdf_docs/PNACR636.pdf&lt;/url&gt;&lt;/related-urls&gt;&lt;/urls&gt;&lt;/record&gt;&lt;/Cite&gt;&lt;/EndNote&gt;</w:instrTex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71643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  <w:lang w:val="en-CA"/>
              </w:rPr>
              <w:t>28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430D32E0" w14:textId="2A0879D2" w:rsidR="00894F5E" w:rsidRPr="00C06B74" w:rsidRDefault="00FB6FED" w:rsidP="00130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94F5E" w:rsidRPr="00C06B74" w14:paraId="17BE15C3" w14:textId="77777777" w:rsidTr="002A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59CCA4CE" w14:textId="691C055C" w:rsidR="00894F5E" w:rsidRPr="009F6FC3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D7164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  <w:t xml:space="preserve">Reviewer Guidelines for Reports of Public Health Interventions (2003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7164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instrText xml:space="preserve"> ADDIN EN.CITE &lt;EndNote&gt;&lt;Cite&gt;&lt;Author&gt;Huston&lt;/Author&gt;&lt;Year&gt;2003&lt;/Year&gt;&lt;RecNum&gt;6990&lt;/RecNum&gt;&lt;DisplayText&gt;&lt;style face="superscript"&gt;29&lt;/style&gt;&lt;/DisplayText&gt;&lt;record&gt;&lt;rec-number&gt;6990&lt;/rec-number&gt;&lt;foreign-keys&gt;&lt;key app="EN" db-id="atsxsvtp625spiev0z15wps4drdpx02d52fx" timestamp="1669286659"&gt;6990&lt;/key&gt;&lt;/foreign-keys&gt;&lt;ref-type name="Journal Article"&gt;17&lt;/ref-type&gt;&lt;contributors&gt;&lt;authors&gt;&lt;author&gt;Huston, P.&lt;/author&gt;&lt;/authors&gt;&lt;/contributors&gt;&lt;titles&gt;&lt;title&gt;Reporting on innovative public health interventions&lt;/title&gt;&lt;secondary-title&gt;Canadian Journal of Public Health&lt;/secondary-title&gt;&lt;/titles&gt;&lt;periodical&gt;&lt;full-title&gt;Canadian Journal of Public Health&lt;/full-title&gt;&lt;/periodical&gt;&lt;pages&gt;326-327&lt;/pages&gt;&lt;volume&gt;94&lt;/volume&gt;&lt;number&gt;5&lt;/number&gt;&lt;dates&gt;&lt;year&gt;2003&lt;/year&gt;&lt;/dates&gt;&lt;pub-location&gt;Ottawa, Ontario&lt;/pub-location&gt;&lt;publisher&gt;Canadian Public Health Association&lt;/publisher&gt;&lt;accession-num&gt;106761470. Language: English. Entry Date: 20040730. Revision Date: 20171109. Publication Type: Journal Article&lt;/accession-num&gt;&lt;urls&gt;&lt;related-urls&gt;&lt;url&gt;https://acces.bibl.ulaval.ca/login?url=https://search.ebscohost.com/login.aspx?direct=true&amp;amp;db=rzh&amp;amp;AN=106761470&amp;amp;lang=fr&amp;amp;site=ehost-live&lt;/url&gt;&lt;/related-urls&gt;&lt;/urls&gt;&lt;/record&gt;&lt;/Cite&gt;&lt;/EndNote&gt;</w:instrTex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71643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  <w:lang w:val="en-CA"/>
              </w:rPr>
              <w:t>29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6A24DA00" w14:textId="118B7AFE" w:rsidR="00894F5E" w:rsidRPr="00C06B74" w:rsidRDefault="00B20F03" w:rsidP="00130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894F5E" w:rsidRPr="00C06B74" w14:paraId="4A528D89" w14:textId="77777777" w:rsidTr="002A1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57436C49" w14:textId="0408D6D0" w:rsidR="00894F5E" w:rsidRPr="009F6FC3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D7164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  <w:t xml:space="preserve">Transparent Reporting of Evaluations with nonrandomized Designs (2004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7164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instrText xml:space="preserve"> ADDIN EN.CITE &lt;EndNote&gt;&lt;Cite&gt;&lt;Author&gt;Des Jarlais&lt;/Author&gt;&lt;Year&gt;2004&lt;/Year&gt;&lt;RecNum&gt;6985&lt;/RecNum&gt;&lt;DisplayText&gt;&lt;style face="superscript"&gt;30&lt;/style&gt;&lt;/DisplayText&gt;&lt;record&gt;&lt;rec-number&gt;6985&lt;/rec-number&gt;&lt;foreign-keys&gt;&lt;key app="EN" db-id="atsxsvtp625spiev0z15wps4drdpx02d52fx" timestamp="1669285676"&gt;6985&lt;/key&gt;&lt;/foreign-keys&gt;&lt;ref-type name="Journal Article"&gt;17&lt;/ref-type&gt;&lt;contributors&gt;&lt;authors&gt;&lt;author&gt;Des Jarlais, D. C.&lt;/author&gt;&lt;author&gt;Lyles, C.&lt;/author&gt;&lt;author&gt;Crepaz, N.&lt;/author&gt;&lt;author&gt;Trend, Group&lt;/author&gt;&lt;/authors&gt;&lt;/contributors&gt;&lt;titles&gt;&lt;title&gt;Improving the reporting quality of nonrandomized evaluations of behavioral and public health interventions: the TREND statement&lt;/title&gt;&lt;secondary-title&gt;American Journal of Public Health&lt;/secondary-title&gt;&lt;/titles&gt;&lt;periodical&gt;&lt;full-title&gt;Am J Public Health&lt;/full-title&gt;&lt;abbr-1&gt;American journal of public health&lt;/abbr-1&gt;&lt;/periodical&gt;&lt;pages&gt;361-6&lt;/pages&gt;&lt;volume&gt;94&lt;/volume&gt;&lt;number&gt;3&lt;/number&gt;&lt;dates&gt;&lt;year&gt;2004&lt;/year&gt;&lt;/dates&gt;&lt;accession-num&gt;14998794&lt;/accession-num&gt;&lt;urls&gt;&lt;related-urls&gt;&lt;url&gt;https://www.ncbi.nlm.nih.gov/pubmed/14998794&lt;/url&gt;&lt;url&gt;https://www.ncbi.nlm.nih.gov/pmc/articles/PMC1448256/pdf/0940361.pdf&lt;/url&gt;&lt;/related-urls&gt;&lt;/urls&gt;&lt;electronic-resource-num&gt;10.2105/ajph.94.3.361&lt;/electronic-resource-num&gt;&lt;/record&gt;&lt;/Cite&gt;&lt;/EndNote&gt;</w:instrTex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71643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  <w:lang w:val="en-CA"/>
              </w:rPr>
              <w:t>30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5C2FA905" w14:textId="5AFCA352" w:rsidR="00894F5E" w:rsidRPr="00C06B74" w:rsidRDefault="003D77CB" w:rsidP="00130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894F5E" w:rsidRPr="00C06B74" w14:paraId="4E380951" w14:textId="77777777" w:rsidTr="002A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6AC50225" w14:textId="7B24FC59" w:rsidR="00894F5E" w:rsidRPr="009F6FC3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</w:pPr>
            <w:proofErr w:type="spellStart"/>
            <w:r w:rsidRPr="00D7164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  <w:t>ExpandNet</w:t>
            </w:r>
            <w:proofErr w:type="spellEnd"/>
            <w:r w:rsidRPr="00D7164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  <w:t xml:space="preserve">/WHO framework for scaling up (2007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7164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instrText xml:space="preserve"> ADDIN EN.CITE &lt;EndNote&gt;&lt;Cite&gt;&lt;Author&gt;Simmons&lt;/Author&gt;&lt;Year&gt;2007&lt;/Year&gt;&lt;RecNum&gt;5943&lt;/RecNum&gt;&lt;DisplayText&gt;&lt;style face="superscript"&gt;8&lt;/style&gt;&lt;/DisplayText&gt;&lt;record&gt;&lt;rec-number&gt;5943&lt;/rec-number&gt;&lt;foreign-keys&gt;&lt;key app="EN" db-id="atsxsvtp625spiev0z15wps4drdpx02d52fx" timestamp="1643425628"&gt;5943&lt;/key&gt;&lt;/foreign-keys&gt;&lt;ref-type name="Edited Book"&gt;28&lt;/ref-type&gt;&lt;contributors&gt;&lt;authors&gt;&lt;author&gt;Simmons, R.&lt;/author&gt;&lt;author&gt;Fajans, P.&lt;/author&gt;&lt;author&gt;Ghiron, L.&lt;/author&gt;&lt;/authors&gt;&lt;/contributors&gt;&lt;titles&gt;&lt;title&gt;Scaling up health service delivery: from pilot innovations to policies and programmes&lt;/title&gt;&lt;/titles&gt;&lt;dates&gt;&lt;year&gt;2007&lt;/year&gt;&lt;/dates&gt;&lt;pub-location&gt;Geneva&lt;/pub-location&gt;&lt;publisher&gt;World Health Organization&lt;/publisher&gt;&lt;isbn&gt;978 92 4 156351 2&lt;/isbn&gt;&lt;urls&gt;&lt;/urls&gt;&lt;/record&gt;&lt;/Cite&gt;&lt;/EndNote&gt;</w:instrTex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71643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  <w:lang w:val="en-CA"/>
              </w:rPr>
              <w:t>8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71DB743E" w14:textId="43B42C37" w:rsidR="00894F5E" w:rsidRPr="00C06B74" w:rsidRDefault="00F561B1" w:rsidP="00130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894F5E" w:rsidRPr="00C06B74" w14:paraId="55489A58" w14:textId="77777777" w:rsidTr="002A1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26859196" w14:textId="548BC6DF" w:rsidR="00894F5E" w:rsidRPr="00F37EE4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iley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t al. </w:t>
            </w:r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(2008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iley&lt;/Author&gt;&lt;Year&gt;2008&lt;/Year&gt;&lt;RecNum&gt;6999&lt;/RecNum&gt;&lt;DisplayText&gt;&lt;style face="superscript"&gt;34&lt;/style&gt;&lt;/DisplayText&gt;&lt;record&gt;&lt;rec-number&gt;6999&lt;/rec-number&gt;&lt;foreign-keys&gt;&lt;key app="EN" db-id="atsxsvtp625spiev0z15wps4drdpx02d52fx" timestamp="1669313497"&gt;6999&lt;/key&gt;&lt;/foreign-keys&gt;&lt;ref-type name="Journal Article"&gt;17&lt;/ref-type&gt;&lt;contributors&gt;&lt;authors&gt;&lt;author&gt;Riley, B. L.&lt;/author&gt;&lt;author&gt;MacDonald, J.&lt;/author&gt;&lt;author&gt;Mansi, O.&lt;/author&gt;&lt;author&gt;Kothari, A.&lt;/author&gt;&lt;author&gt;Kurtz, D.&lt;/author&gt;&lt;author&gt;vonTettenborn, L. I.&lt;/author&gt;&lt;author&gt;Edwards, N. C.&lt;/author&gt;&lt;/authors&gt;&lt;/contributors&gt;&lt;titles&gt;&lt;title&gt;Is reporting on interventions a weak link in understanding how and why they work? A preliminary exploration using community heart health exemplars&lt;/title&gt;&lt;secondary-title&gt;Implementation Science&lt;/secondary-title&gt;&lt;/titles&gt;&lt;periodical&gt;&lt;full-title&gt;Implementation Science&lt;/full-title&gt;&lt;/periodical&gt;&lt;pages&gt;27&lt;/pages&gt;&lt;volume&gt;3&lt;/volume&gt;&lt;dates&gt;&lt;year&gt;2008&lt;/year&gt;&lt;/dates&gt;&lt;accession-num&gt;18492247&lt;/accession-num&gt;&lt;urls&gt;&lt;related-urls&gt;&lt;url&gt;https://www.ncbi.nlm.nih.gov/pubmed/18492247&lt;/url&gt;&lt;url&gt;https://www.ncbi.nlm.nih.gov/pmc/articles/PMC2413262/pdf/1748-5908-3-27.pdf&lt;/url&gt;&lt;/related-urls&gt;&lt;/urls&gt;&lt;electronic-resource-num&gt;10.1186/1748-5908-3-27&lt;/electronic-resource-num&gt;&lt;/record&gt;&lt;/Cite&gt;&lt;/EndNote&gt;</w:instrTex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0359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34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3D0E45AD" w14:textId="50A8D190" w:rsidR="00894F5E" w:rsidRPr="00C06B74" w:rsidRDefault="004C18E6" w:rsidP="00130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894F5E" w:rsidRPr="00C06B74" w14:paraId="5C9897F7" w14:textId="77777777" w:rsidTr="002A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49F9FFB8" w14:textId="744CA498" w:rsidR="00894F5E" w:rsidRPr="00F37EE4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gan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t al. </w:t>
            </w:r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(2009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gan&lt;/Author&gt;&lt;Year&gt;2009&lt;/Year&gt;&lt;RecNum&gt;6988&lt;/RecNum&gt;&lt;DisplayText&gt;&lt;style face="superscript"&gt;35&lt;/style&gt;&lt;/DisplayText&gt;&lt;record&gt;&lt;rec-number&gt;6988&lt;/rec-number&gt;&lt;foreign-keys&gt;&lt;key app="EN" db-id="atsxsvtp625spiev0z15wps4drdpx02d52fx" timestamp="1669286319"&gt;6988&lt;/key&gt;&lt;/foreign-keys&gt;&lt;ref-type name="Journal Article"&gt;17&lt;/ref-type&gt;&lt;contributors&gt;&lt;authors&gt;&lt;author&gt;Egan, M.&lt;/author&gt;&lt;author&gt;Bambra, C.&lt;/author&gt;&lt;author&gt;Petticrew, M.&lt;/author&gt;&lt;author&gt;Whitehead, M.&lt;/author&gt;&lt;/authors&gt;&lt;/contributors&gt;&lt;titles&gt;&lt;title&gt;Reviewing evidence on complex social interventions: appraising implementation in systematic reviews of the health effects of organisational-level workplace interventions&lt;/title&gt;&lt;secondary-title&gt;J Epidemiol Community Health&lt;/secondary-title&gt;&lt;/titles&gt;&lt;periodical&gt;&lt;full-title&gt;J Epidemiol Community Health&lt;/full-title&gt;&lt;/periodical&gt;&lt;pages&gt;4-11&lt;/pages&gt;&lt;volume&gt;63&lt;/volume&gt;&lt;number&gt;1&lt;/number&gt;&lt;dates&gt;&lt;year&gt;2009&lt;/year&gt;&lt;/dates&gt;&lt;accession-num&gt;18718981&lt;/accession-num&gt;&lt;urls&gt;&lt;related-urls&gt;&lt;url&gt;https://www.ncbi.nlm.nih.gov/pubmed/18718981&lt;/url&gt;&lt;url&gt;https://jech.bmj.com/content/jech/63/1/4.full.pdf&lt;/url&gt;&lt;/related-urls&gt;&lt;/urls&gt;&lt;electronic-resource-num&gt;10.1136/jech.2007.071233&lt;/electronic-resource-num&gt;&lt;/record&gt;&lt;/Cite&gt;&lt;/EndNote&gt;</w:instrTex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0359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35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62224A75" w14:textId="172B8337" w:rsidR="00894F5E" w:rsidRPr="00C06B74" w:rsidRDefault="004C18E6" w:rsidP="00130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894F5E" w:rsidRPr="00C06B74" w14:paraId="2CF8ED3F" w14:textId="77777777" w:rsidTr="002A1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6B00A08C" w14:textId="5E98CCFE" w:rsidR="00894F5E" w:rsidRPr="00F82A41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D7164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  <w:t xml:space="preserve">Framework for reporting health service delivery models for managing rheumatoid arthritis (2010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7164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instrText xml:space="preserve"> ADDIN EN.CITE &lt;EndNote&gt;&lt;Cite&gt;&lt;Author&gt;O&amp;apos;Donnell&lt;/Author&gt;&lt;Year&gt;2010&lt;/Year&gt;&lt;RecNum&gt;6994&lt;/RecNum&gt;&lt;DisplayText&gt;&lt;style face="superscript"&gt;36&lt;/style&gt;&lt;/DisplayText&gt;&lt;record&gt;&lt;rec-number&gt;6994&lt;/rec-number&gt;&lt;foreign-keys&gt;&lt;key app="EN" db-id="atsxsvtp625spiev0z15wps4drdpx02d52fx" timestamp="1669309669"&gt;6994&lt;/key&gt;&lt;/foreign-keys&gt;&lt;ref-type name="Journal Article"&gt;17&lt;/ref-type&gt;&lt;contributors&gt;&lt;authors&gt;&lt;author&gt;O&amp;apos;Donnell, S.&lt;/author&gt;&lt;author&gt;Li, L. C.&lt;/author&gt;&lt;author&gt;King, J.&lt;/author&gt;&lt;author&gt;Lauzon, C.&lt;/author&gt;&lt;author&gt;Finn, H.&lt;/author&gt;&lt;author&gt;Vliet Vlieland, T. P.&lt;/author&gt;&lt;/authors&gt;&lt;/contributors&gt;&lt;titles&gt;&lt;title&gt;Development of a framework for reporting health service models for managing rheumatoid arthritis&lt;/title&gt;&lt;secondary-title&gt;Clinical Rheumatology&lt;/secondary-title&gt;&lt;/titles&gt;&lt;periodical&gt;&lt;full-title&gt;Clinical Rheumatology&lt;/full-title&gt;&lt;/periodical&gt;&lt;pages&gt;151-65&lt;/pages&gt;&lt;volume&gt;29&lt;/volume&gt;&lt;number&gt;2&lt;/number&gt;&lt;dates&gt;&lt;year&gt;2010&lt;/year&gt;&lt;/dates&gt;&lt;accession-num&gt;19865842&lt;/accession-num&gt;&lt;urls&gt;&lt;related-urls&gt;&lt;url&gt;https://www.ncbi.nlm.nih.gov/pubmed/19865842&lt;/url&gt;&lt;url&gt;https://www.ncbi.nlm.nih.gov/pmc/articles/PMC2797417/pdf/10067_2009_Article_1298.pdf&lt;/url&gt;&lt;/related-urls&gt;&lt;/urls&gt;&lt;electronic-resource-num&gt;10.1007/s10067-009-1298-5&lt;/electronic-resource-num&gt;&lt;/record&gt;&lt;/Cite&gt;&lt;/EndNote&gt;</w:instrTex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71643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  <w:lang w:val="en-CA"/>
              </w:rPr>
              <w:t>36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5B1908A1" w14:textId="16531F82" w:rsidR="00894F5E" w:rsidRPr="00C06B74" w:rsidRDefault="00BE3AF5" w:rsidP="00130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894F5E" w:rsidRPr="00C06B74" w14:paraId="1D6B85A2" w14:textId="77777777" w:rsidTr="002A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265E99A6" w14:textId="2F990CBB" w:rsidR="00894F5E" w:rsidRPr="00F37EE4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ryce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t al. </w:t>
            </w:r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(2011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nljZTwvQXV0aG9yPjxZZWFyPjIwMTE8L1llYXI+PFJl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nljZTwvQXV0aG9yPjxZZWFyPjIwMTE8L1llYXI+PFJl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0359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38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2A00D0C7" w14:textId="10D1B9F6" w:rsidR="00894F5E" w:rsidRPr="00C06B74" w:rsidRDefault="00EC2ACC" w:rsidP="00130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894F5E" w:rsidRPr="00C06B74" w14:paraId="4BDD7DBC" w14:textId="77777777" w:rsidTr="002A1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2C48EFC8" w14:textId="41ABDC6D" w:rsidR="00894F5E" w:rsidRPr="00F37EE4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onn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&amp; Groves </w:t>
            </w:r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(2011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onn&lt;/Author&gt;&lt;Year&gt;2011&lt;/Year&gt;&lt;RecNum&gt;6986&lt;/RecNum&gt;&lt;DisplayText&gt;&lt;style face="superscript"&gt;39&lt;/style&gt;&lt;/DisplayText&gt;&lt;record&gt;&lt;rec-number&gt;6986&lt;/rec-number&gt;&lt;foreign-keys&gt;&lt;key app="EN" db-id="atsxsvtp625spiev0z15wps4drdpx02d52fx" timestamp="1669286051"&gt;6986&lt;/key&gt;&lt;/foreign-keys&gt;&lt;ref-type name="Journal Article"&gt;17&lt;/ref-type&gt;&lt;contributors&gt;&lt;authors&gt;&lt;author&gt;Conn, V. S.&lt;/author&gt;&lt;author&gt;Groves, P. S.&lt;/author&gt;&lt;/authors&gt;&lt;/contributors&gt;&lt;auth-address&gt;School of Nursing, University of Missouri, Columbia, USA. conn@missouri.edu&lt;/auth-address&gt;&lt;titles&gt;&lt;title&gt;Protecting the power of interventions through proper reporting&lt;/title&gt;&lt;secondary-title&gt;Nurs Outlook&lt;/secondary-title&gt;&lt;alt-title&gt;Nursing outlook&lt;/alt-title&gt;&lt;/titles&gt;&lt;periodical&gt;&lt;full-title&gt;Nurs Outlook&lt;/full-title&gt;&lt;abbr-1&gt;Nursing outlook&lt;/abbr-1&gt;&lt;/periodical&gt;&lt;alt-periodical&gt;&lt;full-title&gt;Nurs Outlook&lt;/full-title&gt;&lt;abbr-1&gt;Nursing outlook&lt;/abbr-1&gt;&lt;/alt-periodical&gt;&lt;pages&gt;318-25&lt;/pages&gt;&lt;volume&gt;59&lt;/volume&gt;&lt;number&gt;6&lt;/number&gt;&lt;edition&gt;2011/08/16&lt;/edition&gt;&lt;keywords&gt;&lt;keyword&gt;Humans&lt;/keyword&gt;&lt;keyword&gt;Nursing Research/*standards&lt;/keyword&gt;&lt;keyword&gt;Publishing/*standards&lt;/keyword&gt;&lt;keyword&gt;Writing/standards&lt;/keyword&gt;&lt;/keywords&gt;&lt;dates&gt;&lt;year&gt;2011&lt;/year&gt;&lt;pub-dates&gt;&lt;date&gt;Nov-Dec&lt;/date&gt;&lt;/pub-dates&gt;&lt;/dates&gt;&lt;isbn&gt;0029-6554 (Print)&amp;#xD;0029-6554&lt;/isbn&gt;&lt;accession-num&gt;21840555&lt;/accession-num&gt;&lt;urls&gt;&lt;related-urls&gt;&lt;url&gt;https://www.nursingoutlook.org/article/S0029-6554(11)00216-8/fulltext&lt;/url&gt;&lt;/related-urls&gt;&lt;/urls&gt;&lt;custom2&gt;PMC3215820&lt;/custom2&gt;&lt;custom6&gt;NIHMS318969&lt;/custom6&gt;&lt;electronic-resource-num&gt;10.1016/j.outlook.2011.06.003&lt;/electronic-resource-num&gt;&lt;remote-database-provider&gt;NLM&lt;/remote-database-provider&gt;&lt;language&gt;eng&lt;/language&gt;&lt;/record&gt;&lt;/Cite&gt;&lt;/EndNote&gt;</w:instrTex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0359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39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40F308F1" w14:textId="4F4C13B9" w:rsidR="00894F5E" w:rsidRPr="00C06B74" w:rsidRDefault="00EC2ACC" w:rsidP="00130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894F5E" w:rsidRPr="00C06B74" w14:paraId="0103E8EE" w14:textId="77777777" w:rsidTr="002A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68F9444A" w14:textId="5A6EC2C7" w:rsidR="00894F5E" w:rsidRPr="00F37EE4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aton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t al </w:t>
            </w:r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(2011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aton&lt;/Author&gt;&lt;Year&gt;2011&lt;/Year&gt;&lt;RecNum&gt;7012&lt;/RecNum&gt;&lt;DisplayText&gt;&lt;style face="superscript"&gt;40&lt;/style&gt;&lt;/DisplayText&gt;&lt;record&gt;&lt;rec-number&gt;7012&lt;/rec-number&gt;&lt;foreign-keys&gt;&lt;key app="EN" db-id="atsxsvtp625spiev0z15wps4drdpx02d52fx" timestamp="1669329862"&gt;7012&lt;/key&gt;&lt;/foreign-keys&gt;&lt;ref-type name="Journal Article"&gt;17&lt;/ref-type&gt;&lt;contributors&gt;&lt;authors&gt;&lt;author&gt;Eaton, J.&lt;/author&gt;&lt;author&gt;McCay, L.&lt;/author&gt;&lt;author&gt;Semrau, M.&lt;/author&gt;&lt;author&gt;Chatterjee, S.&lt;/author&gt;&lt;author&gt;Baingana, F.&lt;/author&gt;&lt;author&gt;Araya, R.&lt;/author&gt;&lt;author&gt;Ntulo, C.&lt;/author&gt;&lt;author&gt;Thornicroft, G.&lt;/author&gt;&lt;author&gt;Saxena, S.&lt;/author&gt;&lt;/authors&gt;&lt;/contributors&gt;&lt;auth-address&gt;CBM International, Abuja, Nigeria. julian_eaton@cbm-westafrica.org&lt;/auth-address&gt;&lt;titles&gt;&lt;title&gt;Scale up of services for mental health in low-income and middle-income countries&lt;/title&gt;&lt;secondary-title&gt;Lancet&lt;/secondary-title&gt;&lt;alt-title&gt;Lancet (London, England)&lt;/alt-title&gt;&lt;/titles&gt;&lt;periodical&gt;&lt;full-title&gt;Lancet&lt;/full-title&gt;&lt;abbr-1&gt;Lancet&lt;/abbr-1&gt;&lt;/periodical&gt;&lt;pages&gt;1592-603&lt;/pages&gt;&lt;volume&gt;378&lt;/volume&gt;&lt;number&gt;9802&lt;/number&gt;&lt;edition&gt;2011/10/20&lt;/edition&gt;&lt;keywords&gt;&lt;keyword&gt;Developing Countries&lt;/keyword&gt;&lt;keyword&gt;Female&lt;/keyword&gt;&lt;keyword&gt;*Global Health&lt;/keyword&gt;&lt;keyword&gt;Health Services Accessibility/*organization &amp;amp; administration&lt;/keyword&gt;&lt;keyword&gt;*Health Services Needs and Demand&lt;/keyword&gt;&lt;keyword&gt;Humans&lt;/keyword&gt;&lt;keyword&gt;Income&lt;/keyword&gt;&lt;keyword&gt;Male&lt;/keyword&gt;&lt;keyword&gt;Mental Disorders/diagnosis/epidemiology/*therapy&lt;/keyword&gt;&lt;keyword&gt;Mental Health&lt;/keyword&gt;&lt;keyword&gt;Mental Health Services/*organization &amp;amp; administration&lt;/keyword&gt;&lt;keyword&gt;Nigeria&lt;/keyword&gt;&lt;keyword&gt;Outcome Assessment, Health Care&lt;/keyword&gt;&lt;keyword&gt;Poverty&lt;/keyword&gt;&lt;/keywords&gt;&lt;dates&gt;&lt;year&gt;2011&lt;/year&gt;&lt;pub-dates&gt;&lt;date&gt;Oct 29&lt;/date&gt;&lt;/pub-dates&gt;&lt;/dates&gt;&lt;isbn&gt;0140-6736&lt;/isbn&gt;&lt;accession-num&gt;22008429&lt;/accession-num&gt;&lt;urls&gt;&lt;/urls&gt;&lt;electronic-resource-num&gt;10.1016/s0140-6736(11)60891-x&lt;/electronic-resource-num&gt;&lt;remote-database-provider&gt;NLM&lt;/remote-database-provider&gt;&lt;language&gt;eng&lt;/language&gt;&lt;/record&gt;&lt;/Cite&gt;&lt;/EndNote&gt;</w:instrTex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0359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40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33A68DDE" w14:textId="1A45BA2E" w:rsidR="00894F5E" w:rsidRPr="00C06B74" w:rsidRDefault="00EC2ACC" w:rsidP="00130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894F5E" w:rsidRPr="00C06B74" w14:paraId="11495E6E" w14:textId="77777777" w:rsidTr="002A1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706B140A" w14:textId="5DD0119E" w:rsidR="00894F5E" w:rsidRPr="00F37EE4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HO/</w:t>
            </w:r>
            <w:proofErr w:type="spellStart"/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pandNet</w:t>
            </w:r>
            <w:proofErr w:type="spellEnd"/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2011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orld Health Organization/ExpandNet&lt;/Author&gt;&lt;Year&gt;2011&lt;/Year&gt;&lt;RecNum&gt;7007&lt;/RecNum&gt;&lt;DisplayText&gt;&lt;style face="superscript"&gt;41&lt;/style&gt;&lt;/DisplayText&gt;&lt;record&gt;&lt;rec-number&gt;7007&lt;/rec-number&gt;&lt;foreign-keys&gt;&lt;key app="EN" db-id="atsxsvtp625spiev0z15wps4drdpx02d52fx" timestamp="1669327769"&gt;7007&lt;/key&gt;&lt;/foreign-keys&gt;&lt;ref-type name="Book"&gt;6&lt;/ref-type&gt;&lt;contributors&gt;&lt;authors&gt;&lt;author&gt;World Health Organization/ExpandNet,&lt;/author&gt;&lt;/authors&gt;&lt;/contributors&gt;&lt;titles&gt;&lt;title&gt;Beginning with the end in mind: planning pilot projects and other programmatic research for successful scaling up&lt;/title&gt;&lt;short-title&gt;Beginning with the end in mind&lt;/short-title&gt;&lt;/titles&gt;&lt;dates&gt;&lt;year&gt;2011&lt;/year&gt;&lt;pub-dates&gt;&lt;date&gt;2011&lt;/date&gt;&lt;/pub-dates&gt;&lt;/dates&gt;&lt;publisher&gt;World Health Organization&lt;/publisher&gt;&lt;isbn&gt;978-92-4-150232-0&lt;/isbn&gt;&lt;urls&gt;&lt;related-urls&gt;&lt;url&gt;https://apps.who.int/iris/handle/10665/44708&lt;/url&gt;&lt;/related-urls&gt;&lt;/urls&gt;&lt;remote-database-provider&gt;apps.who.int&lt;/remote-database-provider&gt;&lt;language&gt;en&lt;/language&gt;&lt;access-date&gt;2020/04/07/03:21:31&lt;/access-date&gt;&lt;/record&gt;&lt;/Cite&gt;&lt;/EndNote&gt;</w:instrTex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0359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41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50FE4E99" w14:textId="688C6DCE" w:rsidR="00894F5E" w:rsidRPr="00C06B74" w:rsidRDefault="004B00E4" w:rsidP="00130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94F5E" w:rsidRPr="00C06B74" w14:paraId="13EDFE13" w14:textId="77777777" w:rsidTr="002A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29AF6FFB" w14:textId="6F527C38" w:rsidR="00894F5E" w:rsidRPr="002A1D7F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D7164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  <w:t xml:space="preserve">Framework for explaining successful scale-up (2011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7164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instrText xml:space="preserve"> ADDIN EN.CITE &lt;EndNote&gt;&lt;Cite&gt;&lt;Author&gt;Yamey&lt;/Author&gt;&lt;Year&gt;2011&lt;/Year&gt;&lt;RecNum&gt;7009&lt;/RecNum&gt;&lt;DisplayText&gt;&lt;style face="superscript"&gt;42&lt;/style&gt;&lt;/DisplayText&gt;&lt;record&gt;&lt;rec-number&gt;7009&lt;/rec-number&gt;&lt;foreign-keys&gt;&lt;key app="EN" db-id="atsxsvtp625spiev0z15wps4drdpx02d52fx" timestamp="1669328662"&gt;7009&lt;/key&gt;&lt;/foreign-keys&gt;&lt;ref-type name="Journal Article"&gt;17&lt;/ref-type&gt;&lt;contributors&gt;&lt;authors&gt;&lt;author&gt;Yamey, Gavin&lt;/author&gt;&lt;/authors&gt;&lt;/contributors&gt;&lt;titles&gt;&lt;title&gt;Scaling Up Global Health Interventions: A Proposed Framework for Success&lt;/title&gt;&lt;secondary-title&gt;PLOS Medicine&lt;/secondary-title&gt;&lt;alt-title&gt;PLOS Medicine&lt;/alt-title&gt;&lt;short-title&gt;Scaling Up Global Health Interventions&lt;/short-title&gt;&lt;/titles&gt;&lt;periodical&gt;&lt;full-title&gt;PLoS Medicine&lt;/full-title&gt;&lt;/periodical&gt;&lt;alt-periodical&gt;&lt;full-title&gt;PLoS Medicine&lt;/full-title&gt;&lt;/alt-periodical&gt;&lt;pages&gt;e1001049&lt;/pages&gt;&lt;volume&gt;8&lt;/volume&gt;&lt;number&gt;6&lt;/number&gt;&lt;keywords&gt;&lt;keyword&gt;Antiretroviral therapy#Global health#Health care policy#Health services research#HIV#Malaria#Tuberculosis#Uganda&lt;/keyword&gt;&lt;/keywords&gt;&lt;dates&gt;&lt;year&gt;2011&lt;/year&gt;&lt;pub-dates&gt;&lt;date&gt;2011/06/28/&lt;/date&gt;&lt;/pub-dates&gt;&lt;/dates&gt;&lt;isbn&gt;1549-1676&lt;/isbn&gt;&lt;urls&gt;&lt;related-urls&gt;&lt;url&gt;https://journals.plos.org/plosmedicine/article?id=10.1371/journal.pmed.1001049&lt;/url&gt;&lt;/related-urls&gt;&lt;/urls&gt;&lt;electronic-resource-num&gt;10.1371/journal.pmed.1001049&lt;/electronic-resource-num&gt;&lt;remote-database-provider&gt;PLoS Journals&lt;/remote-database-provider&gt;&lt;language&gt;en&lt;/language&gt;&lt;access-date&gt;2020/04/07/04:56:24&lt;/access-date&gt;&lt;/record&gt;&lt;/Cite&gt;&lt;/EndNote&gt;</w:instrTex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71643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  <w:lang w:val="en-CA"/>
              </w:rPr>
              <w:t>42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0811F8A3" w14:textId="38A7098E" w:rsidR="00894F5E" w:rsidRPr="00C06B74" w:rsidRDefault="00913760" w:rsidP="00130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894F5E" w:rsidRPr="00C06B74" w14:paraId="04E098EB" w14:textId="77777777" w:rsidTr="002A1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1B811E30" w14:textId="093AA524" w:rsidR="00894F5E" w:rsidRPr="002A1D7F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D7164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  <w:t xml:space="preserve">AIDED model for scale-up (2012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7164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instrText xml:space="preserve"> ADDIN EN.CITE &lt;EndNote&gt;&lt;Cite&gt;&lt;Author&gt;Bradley&lt;/Author&gt;&lt;Year&gt;2012&lt;/Year&gt;&lt;RecNum&gt;7011&lt;/RecNum&gt;&lt;DisplayText&gt;&lt;style face="superscript"&gt;43&lt;/style&gt;&lt;/DisplayText&gt;&lt;record&gt;&lt;rec-number&gt;7011&lt;/rec-number&gt;&lt;foreign-keys&gt;&lt;key app="EN" db-id="atsxsvtp625spiev0z15wps4drdpx02d52fx" timestamp="1669329724"&gt;7011&lt;/key&gt;&lt;/foreign-keys&gt;&lt;ref-type name="Journal Article"&gt;17&lt;/ref-type&gt;&lt;contributors&gt;&lt;authors&gt;&lt;author&gt;Bradley, E. H.&lt;/author&gt;&lt;author&gt;Curry, L. A.&lt;/author&gt;&lt;author&gt;Taylor, L. A.&lt;/author&gt;&lt;author&gt;Pallas, S. W.&lt;/author&gt;&lt;author&gt;Talbert-Slagle, K.&lt;/author&gt;&lt;author&gt;Yuan, C.&lt;/author&gt;&lt;author&gt;Fox, A.&lt;/author&gt;&lt;author&gt;Minhas, D.&lt;/author&gt;&lt;author&gt;Ciccone, D. K.&lt;/author&gt;&lt;author&gt;Berg, D.&lt;/author&gt;&lt;author&gt;Pérez-Escamilla, R.&lt;/author&gt;&lt;/authors&gt;&lt;/contributors&gt;&lt;auth-address&gt;Yale Global Health Leadership Institute, Yale University, New Haven, Connecticut, USA.&lt;/auth-address&gt;&lt;titles&gt;&lt;title&gt;A model for scale up of family health innovations in low-income and middle-income settings: a mixed methods study&lt;/title&gt;&lt;secondary-title&gt;BMJ Open&lt;/secondary-title&gt;&lt;alt-title&gt;BMJ open&lt;/alt-title&gt;&lt;/titles&gt;&lt;periodical&gt;&lt;full-title&gt;BMJ Open&lt;/full-title&gt;&lt;/periodical&gt;&lt;alt-periodical&gt;&lt;full-title&gt;BMJ Open&lt;/full-title&gt;&lt;/alt-periodical&gt;&lt;volume&gt;2&lt;/volume&gt;&lt;number&gt;4&lt;/number&gt;&lt;edition&gt;2012/08/28&lt;/edition&gt;&lt;dates&gt;&lt;year&gt;2012&lt;/year&gt;&lt;/dates&gt;&lt;isbn&gt;2044-6055&lt;/isbn&gt;&lt;accession-num&gt;22923624&lt;/accession-num&gt;&lt;urls&gt;&lt;related-urls&gt;&lt;url&gt;https://bmjopen.bmj.com/content/bmjopen/2/4/e000987.full.pdf&lt;/url&gt;&lt;/related-urls&gt;&lt;/urls&gt;&lt;custom2&gt;PMC3432850&lt;/custom2&gt;&lt;electronic-resource-num&gt;10.1136/bmjopen-2012-000987&lt;/electronic-resource-num&gt;&lt;remote-database-provider&gt;NLM&lt;/remote-database-provider&gt;&lt;language&gt;eng&lt;/language&gt;&lt;/record&gt;&lt;/Cite&gt;&lt;/EndNote&gt;</w:instrTex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71643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  <w:lang w:val="en-CA"/>
              </w:rPr>
              <w:t>43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35186A0A" w14:textId="082C1831" w:rsidR="00894F5E" w:rsidRPr="00C06B74" w:rsidRDefault="00913760" w:rsidP="00130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894F5E" w:rsidRPr="00C06B74" w14:paraId="630BB6C0" w14:textId="77777777" w:rsidTr="002A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26AC9BD0" w14:textId="4F13C13D" w:rsidR="00894F5E" w:rsidRPr="002A1D7F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D7164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  <w:t xml:space="preserve">Reporting standards for studies of tailored interventions (2012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7164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instrText xml:space="preserve"> ADDIN EN.CITE &lt;EndNote&gt;&lt;Cite&gt;&lt;Author&gt;Harrington&lt;/Author&gt;&lt;Year&gt;2012&lt;/Year&gt;&lt;RecNum&gt;6989&lt;/RecNum&gt;&lt;DisplayText&gt;&lt;style face="superscript"&gt;44&lt;/style&gt;&lt;/DisplayText&gt;&lt;record&gt;&lt;rec-number&gt;6989&lt;/rec-number&gt;&lt;foreign-keys&gt;&lt;key app="EN" db-id="atsxsvtp625spiev0z15wps4drdpx02d52fx" timestamp="1669286525"&gt;6989&lt;/key&gt;&lt;/foreign-keys&gt;&lt;ref-type name="Journal Article"&gt;17&lt;/ref-type&gt;&lt;contributors&gt;&lt;authors&gt;&lt;author&gt;Harrington, N. G.&lt;/author&gt;&lt;author&gt;Noar, S. M.&lt;/author&gt;&lt;/authors&gt;&lt;/contributors&gt;&lt;titles&gt;&lt;title&gt;Reporting standards for studies of tailored interventions&lt;/title&gt;&lt;secondary-title&gt;Health Education Research&lt;/secondary-title&gt;&lt;/titles&gt;&lt;periodical&gt;&lt;full-title&gt;Health Educ Res&lt;/full-title&gt;&lt;abbr-1&gt;Health education research&lt;/abbr-1&gt;&lt;/periodical&gt;&lt;pages&gt;331-42&lt;/pages&gt;&lt;volume&gt;27&lt;/volume&gt;&lt;number&gt;2&lt;/number&gt;&lt;dates&gt;&lt;year&gt;2012&lt;/year&gt;&lt;/dates&gt;&lt;accession-num&gt;22156230&lt;/accession-num&gt;&lt;urls&gt;&lt;related-urls&gt;&lt;url&gt;https://www.ncbi.nlm.nih.gov/pubmed/22156230&lt;/url&gt;&lt;url&gt;https://watermark.silverchair.com/cyr108.pdf?token=AQECAHi208BE49Ooan9kkhW_Ercy7Dm3ZL_9Cf3qfKAc485ysgAAAlUwggJRBgkqhkiG9w0BBwagggJCMIICPgIBADCCAjcGCSqGSIb3DQEHATAeBglghkgBZQMEAS4wEQQM3O8cx2MjEc_oO-cFAgEQgIICCLkMcO-7RVV5ZstA2tAT8b0OgAPBHU6oJfIz14W7Dl_hmM0TCvg2IiFdwgnf-Hz4ij--Ztazo9_GBwV3LuX8za6JyzyF3d_OB6vfa9NT6b1h1cNQ37px29o0sIQYTPHCyk5ZZQiYBxsbJOKOeb6SzMhZloYQo6DorZ507xFrBA5IKojQiSV9pN_-Vq8pPlTR9KGFAnANcZpSHbHQXyj-D-WzAeEqjZOa-V_foPUGM9_DyaGRKfcy_93TeeJSqwfrr23jMA0lxSddxcf7MA-iIiK0E7ivtyNBJn61D6KT_LuygJhWFR_x95xaHwLWCH-AZ2CQQzJdH26VJtk_vkpggqYSWqZhzGLNtGfQNxgo2W-m_VIniPr9x-DGm9CQKeY4F4UYhpvH6l727eFvU0qk5VoEI0ZKMun2-IA6vhi2L2weC4mfD98-Xd_Gz-EslG3F1mzoKeqS7V7JfJlqzhCFSE2EbUz3EczXQcBFSMWS7o1BJnYnt8p0AbKgSBVB771Dq0HBDeNa6ByqyezBKqOedUQVLHydAQLgp-gDVggOmwv1JfpgIgZehWC0GPTpvUOYOwoS1Jz45l1uQ9XgPPr8O5S8t8pUa1IioUdfb38gTaqBO6fY7uVEPvcb35iyrhvEWNkLH-IoE9Tkj35-7DtAhtLsqOTpmDWwl76JMejeTKBVZn47WeV70lM&lt;/url&gt;&lt;/related-urls&gt;&lt;/urls&gt;&lt;electronic-resource-num&gt;10.1093/her/cyr108&lt;/electronic-resource-num&gt;&lt;/record&gt;&lt;/Cite&gt;&lt;/EndNote&gt;</w:instrTex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71643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  <w:lang w:val="en-CA"/>
              </w:rPr>
              <w:t>44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72A79247" w14:textId="5C60A30E" w:rsidR="00894F5E" w:rsidRPr="00C06B74" w:rsidRDefault="00913760" w:rsidP="00130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894F5E" w:rsidRPr="00C06B74" w14:paraId="1606939C" w14:textId="77777777" w:rsidTr="002A1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5DCA74BA" w14:textId="5F46EBB2" w:rsidR="00894F5E" w:rsidRPr="002A1D7F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D7164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  <w:t xml:space="preserve">Guide for Monitoring Scale-up of Health Practices and Interventions (2013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7164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instrText xml:space="preserve"> ADDIN EN.CITE &lt;EndNote&gt;&lt;Cite&gt;&lt;Author&gt;Adamou&lt;/Author&gt;&lt;Year&gt;2013&lt;/Year&gt;&lt;RecNum&gt;7002&lt;/RecNum&gt;&lt;DisplayText&gt;&lt;style face="superscript"&gt;45&lt;/style&gt;&lt;/DisplayText&gt;&lt;record&gt;&lt;rec-number&gt;7002&lt;/rec-number&gt;&lt;foreign-keys&gt;&lt;key app="EN" db-id="atsxsvtp625spiev0z15wps4drdpx02d52fx" timestamp="1669315006"&gt;7002&lt;/key&gt;&lt;/foreign-keys&gt;&lt;ref-type name="Report"&gt;27&lt;/ref-type&gt;&lt;contributors&gt;&lt;authors&gt;&lt;author&gt;Adamou, Bridgit&lt;/author&gt;&lt;author&gt;Curran, Jen&lt;/author&gt;&lt;author&gt;Wilson, Lucy&lt;/author&gt;&lt;author&gt;Dagadu, nana Apenem&lt;/author&gt;&lt;author&gt;Jennings, Victoria&lt;/author&gt;&lt;author&gt;Lundgren, Rebecka&lt;/author&gt;&lt;author&gt;Kiesel, Rachel&lt;/author&gt;&lt;author&gt;Hardee, Karen&lt;/author&gt;&lt;/authors&gt;&lt;/contributors&gt;&lt;titles&gt;&lt;title&gt;Guide for Monitoring Scale-up of Health Practices and Interventions&lt;/title&gt;&lt;/titles&gt;&lt;dates&gt;&lt;year&gt;2013&lt;/year&gt;&lt;/dates&gt;&lt;publisher&gt;MEASURE Evaluation&lt;/publisher&gt;&lt;urls&gt;&lt;related-urls&gt;&lt;url&gt;https://www.measureevaluation.org/resources/publications/ms13-64.html&lt;/url&gt;&lt;/related-urls&gt;&lt;/urls&gt;&lt;/record&gt;&lt;/Cite&gt;&lt;/EndNote&gt;</w:instrTex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71643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  <w:lang w:val="en-CA"/>
              </w:rPr>
              <w:t>45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3057E461" w14:textId="2889EF30" w:rsidR="00894F5E" w:rsidRPr="00C06B74" w:rsidRDefault="00913760" w:rsidP="00130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894F5E" w:rsidRPr="00C06B74" w14:paraId="23D441A7" w14:textId="77777777" w:rsidTr="002A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292600D1" w14:textId="08E5D493" w:rsidR="00894F5E" w:rsidRPr="00D71643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A05C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  <w:t>Workgroup for Intervention</w:t>
            </w:r>
            <w:r w:rsidR="002A1D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  <w:t xml:space="preserve"> </w:t>
            </w:r>
            <w:r w:rsidRPr="00A05C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  <w:t xml:space="preserve">Development and Evaluation Research </w:t>
            </w:r>
          </w:p>
          <w:p w14:paraId="63ECA134" w14:textId="3E1CD742" w:rsidR="00894F5E" w:rsidRPr="00F37EE4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584B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commendations</w:t>
            </w:r>
            <w:proofErr w:type="spellEnd"/>
            <w:r w:rsidRPr="00584B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(2013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brecht&lt;/Author&gt;&lt;Year&gt;2013&lt;/Year&gt;&lt;RecNum&gt;6976&lt;/RecNum&gt;&lt;DisplayText&gt;&lt;style face="superscript"&gt;46&lt;/style&gt;&lt;/DisplayText&gt;&lt;record&gt;&lt;rec-number&gt;6976&lt;/rec-number&gt;&lt;foreign-keys&gt;&lt;key app="EN" db-id="atsxsvtp625spiev0z15wps4drdpx02d52fx" timestamp="1668715315"&gt;6976&lt;/key&gt;&lt;/foreign-keys&gt;&lt;ref-type name="Journal Article"&gt;17&lt;/ref-type&gt;&lt;contributors&gt;&lt;authors&gt;&lt;author&gt;Albrecht, L.&lt;/author&gt;&lt;author&gt;Archibald, M.&lt;/author&gt;&lt;author&gt;Arseneau, D.&lt;/author&gt;&lt;author&gt;Scott, S. D.&lt;/author&gt;&lt;/authors&gt;&lt;/contributors&gt;&lt;titles&gt;&lt;title&gt;Development of a checklist to assess the quality of reporting of knowledge translation interventions using the Workgroup for Intervention Development and Evaluation Research (WIDER) recommendations&lt;/title&gt;&lt;secondary-title&gt;Implementation Science&lt;/secondary-title&gt;&lt;/titles&gt;&lt;periodical&gt;&lt;full-title&gt;Implementation Science&lt;/full-title&gt;&lt;/periodical&gt;&lt;pages&gt;52&lt;/pages&gt;&lt;volume&gt;8&lt;/volume&gt;&lt;dates&gt;&lt;year&gt;2013&lt;/year&gt;&lt;/dates&gt;&lt;accession-num&gt;23680355&lt;/accession-num&gt;&lt;urls&gt;&lt;related-urls&gt;&lt;url&gt;https://www.ncbi.nlm.nih.gov/pubmed/23680355&lt;/url&gt;&lt;url&gt;https://www.ncbi.nlm.nih.gov/pmc/articles/PMC3661354/pdf/1748-5908-8-52.pdf&lt;/url&gt;&lt;/related-urls&gt;&lt;/urls&gt;&lt;electronic-resource-num&gt;10.1186/1748-5908-8-52&lt;/electronic-resource-num&gt;&lt;/record&gt;&lt;/Cite&gt;&lt;/EndNote&gt;</w:instrTex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0359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46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4ADB3B42" w14:textId="65259A71" w:rsidR="00894F5E" w:rsidRPr="00C06B74" w:rsidRDefault="00185C1B" w:rsidP="00130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894F5E" w:rsidRPr="00C06B74" w14:paraId="5394CA32" w14:textId="77777777" w:rsidTr="002A1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6A96039B" w14:textId="52174DA3" w:rsidR="00894F5E" w:rsidRPr="00F37EE4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uncan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t al. </w:t>
            </w:r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(2013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uncan&lt;/Author&gt;&lt;Year&gt;2013&lt;/Year&gt;&lt;RecNum&gt;6987&lt;/RecNum&gt;&lt;DisplayText&gt;&lt;style face="superscript"&gt;48&lt;/style&gt;&lt;/DisplayText&gt;&lt;record&gt;&lt;rec-number&gt;6987&lt;/rec-number&gt;&lt;foreign-keys&gt;&lt;key app="EN" db-id="atsxsvtp625spiev0z15wps4drdpx02d52fx" timestamp="1669286233"&gt;6987&lt;/key&gt;&lt;/foreign-keys&gt;&lt;ref-type name="Journal Article"&gt;17&lt;/ref-type&gt;&lt;contributors&gt;&lt;authors&gt;&lt;author&gt;Duncan, J. R.&lt;/author&gt;&lt;author&gt;Larson, D. B.&lt;/author&gt;&lt;author&gt;Kruskal, J. B.&lt;/author&gt;&lt;/authors&gt;&lt;/contributors&gt;&lt;titles&gt;&lt;title&gt;Standardization of quality initiative reporting&lt;/title&gt;&lt;secondary-title&gt;Radiographics&lt;/secondary-title&gt;&lt;/titles&gt;&lt;periodical&gt;&lt;full-title&gt;Radiographics&lt;/full-title&gt;&lt;/periodical&gt;&lt;pages&gt;373-4&lt;/pages&gt;&lt;volume&gt;33&lt;/volume&gt;&lt;number&gt;2&lt;/number&gt;&lt;dates&gt;&lt;year&gt;2013&lt;/year&gt;&lt;/dates&gt;&lt;accession-num&gt;23479702&lt;/accession-num&gt;&lt;urls&gt;&lt;related-urls&gt;&lt;url&gt;https://www.ncbi.nlm.nih.gov/pubmed/23479702&lt;/url&gt;&lt;/related-urls&gt;&lt;/urls&gt;&lt;electronic-resource-num&gt;10.1148/rg.332125034&lt;/electronic-resource-num&gt;&lt;/record&gt;&lt;/Cite&gt;&lt;/EndNote&gt;</w:instrTex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0359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48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014D09A6" w14:textId="6042AB4A" w:rsidR="00894F5E" w:rsidRPr="00C06B74" w:rsidRDefault="00185C1B" w:rsidP="00130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894F5E" w:rsidRPr="00C06B74" w14:paraId="5957E491" w14:textId="77777777" w:rsidTr="002A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28EAE234" w14:textId="73C770B9" w:rsidR="00894F5E" w:rsidRPr="00D71643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D7164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  <w:t xml:space="preserve">The Oxford Implementation Index (2013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7164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instrText xml:space="preserve"> ADDIN EN.CITE &lt;EndNote&gt;&lt;Cite&gt;&lt;Author&gt;Montgomery&lt;/Author&gt;&lt;Year&gt;2013&lt;/Year&gt;&lt;RecNum&gt;6992&lt;/RecNum&gt;&lt;DisplayText&gt;&lt;style face="superscript"&gt;49&lt;/style&gt;&lt;/DisplayText&gt;&lt;record&gt;&lt;rec-number&gt;6992&lt;/rec-number&gt;&lt;foreign-keys&gt;&lt;key app="EN" db-id="atsxsvtp625spiev0z15wps4drdpx02d52fx" timestamp="1669309065"&gt;6992&lt;/key&gt;&lt;/foreign-keys&gt;&lt;ref-type name="Journal Article"&gt;17&lt;/ref-type&gt;&lt;contributors&gt;&lt;authors&gt;&lt;author&gt;Montgomery, P.&lt;/author&gt;&lt;author&gt;Underhill, K.&lt;/author&gt;&lt;author&gt;Gardner, F.&lt;/author&gt;&lt;author&gt;Operario, D.&lt;/author&gt;&lt;author&gt;Mayo-Wilson, E.&lt;/author&gt;&lt;/authors&gt;&lt;/contributors&gt;&lt;titles&gt;&lt;title&gt;The Oxford Implementation Index: a new tool for incorporating implementation data into systematic reviews and meta-analyses&lt;/title&gt;&lt;secondary-title&gt;Journal of Clinical Epidemiology&lt;/secondary-title&gt;&lt;/titles&gt;&lt;periodical&gt;&lt;full-title&gt;J Clin Epidemiol&lt;/full-title&gt;&lt;abbr-1&gt;Journal of clinical epidemiology&lt;/abbr-1&gt;&lt;/periodical&gt;&lt;pages&gt;874-82&lt;/pages&gt;&lt;volume&gt;66&lt;/volume&gt;&lt;number&gt;8&lt;/number&gt;&lt;dates&gt;&lt;year&gt;2013&lt;/year&gt;&lt;/dates&gt;&lt;accession-num&gt;23810026&lt;/accession-num&gt;&lt;urls&gt;&lt;related-urls&gt;&lt;url&gt;https://www.ncbi.nlm.nih.gov/pubmed/23810026&lt;/url&gt;&lt;url&gt;https://www.ncbi.nlm.nih.gov/pmc/articles/PMC3746185/pdf/nihms492247.pdf&lt;/url&gt;&lt;/related-urls&gt;&lt;/urls&gt;&lt;electronic-resource-num&gt;10.1016/j.jclinepi.2013.03.006&lt;/electronic-resource-num&gt;&lt;/record&gt;&lt;/Cite&gt;&lt;/EndNote&gt;</w:instrTex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71643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  <w:lang w:val="en-CA"/>
              </w:rPr>
              <w:t>49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28B62413" w14:textId="2EB79368" w:rsidR="00894F5E" w:rsidRPr="00C06B74" w:rsidRDefault="00934927" w:rsidP="00130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894F5E" w:rsidRPr="00C06B74" w14:paraId="1DB5C708" w14:textId="77777777" w:rsidTr="002A1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3D044CE0" w14:textId="2E59CA80" w:rsidR="00894F5E" w:rsidRPr="00F37EE4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roctor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t al. </w:t>
            </w:r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(2013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roctor&lt;/Author&gt;&lt;Year&gt;2013&lt;/Year&gt;&lt;RecNum&gt;5926&lt;/RecNum&gt;&lt;DisplayText&gt;&lt;style face="superscript"&gt;50&lt;/style&gt;&lt;/DisplayText&gt;&lt;record&gt;&lt;rec-number&gt;5926&lt;/rec-number&gt;&lt;foreign-keys&gt;&lt;key app="EN" db-id="atsxsvtp625spiev0z15wps4drdpx02d52fx" timestamp="1643425627"&gt;5926&lt;/key&gt;&lt;/foreign-keys&gt;&lt;ref-type name="Journal Article"&gt;17&lt;/ref-type&gt;&lt;contributors&gt;&lt;authors&gt;&lt;author&gt;Proctor, E. K.&lt;/author&gt;&lt;author&gt;Powell, B. J.&lt;/author&gt;&lt;author&gt;McMillen, J. C.&lt;/author&gt;&lt;/authors&gt;&lt;/contributors&gt;&lt;auth-address&gt;George Warren Brown School of Social Work, Washington University in St, Louis, One Brookings Drive, Campus Box 1196, St, Louis, MO, USA. ekp@wustl.edu.&lt;/auth-address&gt;&lt;titles&gt;&lt;title&gt;Implementation strategies: recommendations for specifying and reporting&lt;/title&gt;&lt;secondary-title&gt;Implement Sci&lt;/secondary-title&gt;&lt;alt-title&gt;Implementation science : IS&lt;/alt-title&gt;&lt;/titles&gt;&lt;periodical&gt;&lt;full-title&gt;Implement Sci&lt;/full-title&gt;&lt;abbr-1&gt;Implementation science : IS&lt;/abbr-1&gt;&lt;/periodical&gt;&lt;alt-periodical&gt;&lt;full-title&gt;Implement Sci&lt;/full-title&gt;&lt;abbr-1&gt;Implementation science : IS&lt;/abbr-1&gt;&lt;/alt-periodical&gt;&lt;pages&gt;139&lt;/pages&gt;&lt;volume&gt;8&lt;/volume&gt;&lt;edition&gt;2013/12/03&lt;/edition&gt;&lt;keywords&gt;&lt;keyword&gt;Delivery of Health Care/*organization &amp;amp; administration&lt;/keyword&gt;&lt;keyword&gt;*Diffusion of Innovation&lt;/keyword&gt;&lt;keyword&gt;Program Development/*methods&lt;/keyword&gt;&lt;keyword&gt;Research&lt;/keyword&gt;&lt;/keywords&gt;&lt;dates&gt;&lt;year&gt;2013&lt;/year&gt;&lt;pub-dates&gt;&lt;date&gt;Dec 1&lt;/date&gt;&lt;/pub-dates&gt;&lt;/dates&gt;&lt;isbn&gt;1748-5908&lt;/isbn&gt;&lt;accession-num&gt;24289295&lt;/accession-num&gt;&lt;urls&gt;&lt;related-urls&gt;&lt;url&gt;https://www.ncbi.nlm.nih.gov/pmc/articles/PMC3882890/pdf/1748-5908-8-139.pdf&lt;/url&gt;&lt;/related-urls&gt;&lt;/urls&gt;&lt;custom2&gt;PMC3882890&lt;/custom2&gt;&lt;electronic-resource-num&gt;10.1186/1748-5908-8-139&lt;/electronic-resource-num&gt;&lt;remote-database-provider&gt;NLM&lt;/remote-database-provider&gt;&lt;language&gt;eng&lt;/language&gt;&lt;/record&gt;&lt;/Cite&gt;&lt;/EndNote&gt;</w:instrTex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0359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50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293B248A" w14:textId="797BABDB" w:rsidR="00894F5E" w:rsidRPr="00C06B74" w:rsidRDefault="00731835" w:rsidP="00130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894F5E" w:rsidRPr="00C06B74" w14:paraId="21A34A19" w14:textId="77777777" w:rsidTr="002A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02183572" w14:textId="53557A8D" w:rsidR="00894F5E" w:rsidRPr="00F37EE4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ickson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t al </w:t>
            </w:r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(2014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WNrc29uPC9BdXRob3I+PFllYXI+MjAxNDwvWWVhcj48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WNrc29uPC9BdXRob3I+PFllYXI+MjAxNDwvWWVhcj48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0359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51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71E9E972" w14:textId="11981F12" w:rsidR="00894F5E" w:rsidRPr="00C06B74" w:rsidRDefault="00731835" w:rsidP="00130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894F5E" w:rsidRPr="00C06B74" w14:paraId="019F3D99" w14:textId="77777777" w:rsidTr="002A1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0DB0C5B2" w14:textId="5BB31E52" w:rsidR="00894F5E" w:rsidRPr="00F37EE4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37D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emplate for intervention description and </w:t>
            </w:r>
            <w:proofErr w:type="spellStart"/>
            <w:r w:rsidRPr="00E37DE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plication</w:t>
            </w:r>
            <w:proofErr w:type="spellEnd"/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2014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ZmbWFubjwvQXV0aG9yPjxZZWFyPjIwMTQ8L1llYXI+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ZmbWFubjwvQXV0aG9yPjxZZWFyPjIwMTQ8L1llYXI+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0359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52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0B2C9727" w14:textId="634B27FD" w:rsidR="00894F5E" w:rsidRPr="00C06B74" w:rsidRDefault="00731835" w:rsidP="00130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894F5E" w:rsidRPr="00C06B74" w14:paraId="75DF778E" w14:textId="77777777" w:rsidTr="002A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184A2665" w14:textId="0D8A0CE3" w:rsidR="00894F5E" w:rsidRPr="002A1D7F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D7164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  <w:t xml:space="preserve">Global framework implementation criteria for pilot test (2014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7164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instrText xml:space="preserve"> ADDIN EN.CITE &lt;EndNote&gt;&lt;Cite&gt;&lt;Author&gt;Luoto&lt;/Author&gt;&lt;Year&gt;2014&lt;/Year&gt;&lt;RecNum&gt;6991&lt;/RecNum&gt;&lt;DisplayText&gt;&lt;style face="superscript"&gt;53&lt;/style&gt;&lt;/DisplayText&gt;&lt;record&gt;&lt;rec-number&gt;6991&lt;/rec-number&gt;&lt;foreign-keys&gt;&lt;key app="EN" db-id="atsxsvtp625spiev0z15wps4drdpx02d52fx" timestamp="1669308846"&gt;6991&lt;/key&gt;&lt;/foreign-keys&gt;&lt;ref-type name="Journal Article"&gt;17&lt;/ref-type&gt;&lt;contributors&gt;&lt;authors&gt;&lt;author&gt;Luoto, J.&lt;/author&gt;&lt;author&gt;Shekelle, P. G.&lt;/author&gt;&lt;author&gt;Maglione, M. A.&lt;/author&gt;&lt;author&gt;Johnsen, B.&lt;/author&gt;&lt;author&gt;Perry, T.&lt;/author&gt;&lt;/authors&gt;&lt;/contributors&gt;&lt;titles&gt;&lt;title&gt;Reporting of context and implementation in studies of global health interventions: a pilot study&lt;/title&gt;&lt;secondary-title&gt;Implementation Science&lt;/secondary-title&gt;&lt;/titles&gt;&lt;periodical&gt;&lt;full-title&gt;Implementation Science&lt;/full-title&gt;&lt;/periodical&gt;&lt;pages&gt;57&lt;/pages&gt;&lt;volume&gt;9&lt;/volume&gt;&lt;number&gt;1&lt;/number&gt;&lt;dates&gt;&lt;year&gt;2014&lt;/year&gt;&lt;/dates&gt;&lt;publisher&gt;BioMed Central&lt;/publisher&gt;&lt;accession-num&gt;24886201&lt;/accession-num&gt;&lt;urls&gt;&lt;related-urls&gt;&lt;url&gt;https://www.ncbi.nlm.nih.gov/pubmed/24886201&lt;/url&gt;&lt;url&gt;https://www.ncbi.nlm.nih.gov/pmc/articles/PMC4043974/pdf/1748-5908-9-57.pdf&lt;/url&gt;&lt;/related-urls&gt;&lt;/urls&gt;&lt;electronic-resource-num&gt;10.1186/1748-5908-9-57&lt;/electronic-resource-num&gt;&lt;/record&gt;&lt;/Cite&gt;&lt;/EndNote&gt;</w:instrTex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71643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  <w:lang w:val="en-CA"/>
              </w:rPr>
              <w:t>53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41E903E5" w14:textId="79CC69E1" w:rsidR="00894F5E" w:rsidRPr="00C06B74" w:rsidRDefault="00731835" w:rsidP="00130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894F5E" w:rsidRPr="00C06B74" w14:paraId="387FDA5E" w14:textId="77777777" w:rsidTr="002A1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5DF9AB3C" w14:textId="51045BB8" w:rsidR="00894F5E" w:rsidRPr="00D71643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D7164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  <w:t xml:space="preserve">Multiplicative scale-up framework (2014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7164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instrText xml:space="preserve"> ADDIN EN.CITE &lt;EndNote&gt;&lt;Cite&gt;&lt;Author&gt;World Health Organization&lt;/Author&gt;&lt;Year&gt;2014&lt;/Year&gt;&lt;RecNum&gt;7008&lt;/RecNum&gt;&lt;DisplayText&gt;&lt;style face="superscript"&gt;54&lt;/style&gt;&lt;/DisplayText&gt;&lt;record&gt;&lt;rec-number&gt;7008&lt;/rec-number&gt;&lt;foreign-keys&gt;&lt;key app="EN" db-id="atsxsvtp625spiev0z15wps4drdpx02d52fx" timestamp="1669328368"&gt;7008&lt;/key&gt;&lt;/foreign-keys&gt;&lt;ref-type name="Report"&gt;27&lt;/ref-type&gt;&lt;contributors&gt;&lt;authors&gt;&lt;author&gt;World Health Organization,&lt;/author&gt;&lt;/authors&gt;&lt;/contributors&gt;&lt;titles&gt;&lt;title&gt;An approach to rapid scale up Using HIV/AIDS treatment and care as an example&lt;/title&gt;&lt;/titles&gt;&lt;dates&gt;&lt;year&gt;2014&lt;/year&gt;&lt;pub-dates&gt;&lt;date&gt;2014&lt;/date&gt;&lt;/pub-dates&gt;&lt;/dates&gt;&lt;pub-location&gt;Geneva&lt;/pub-location&gt;&lt;publisher&gt;WHO&lt;/publisher&gt;&lt;urls&gt;&lt;related-urls&gt;&lt;url&gt;https://www.who.int/3by5/publications/documents/scaleup/en/&lt;/url&gt;&lt;/related-urls&gt;&lt;/urls&gt;&lt;/record&gt;&lt;/Cite&gt;&lt;/EndNote&gt;</w:instrTex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71643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  <w:lang w:val="en-CA"/>
              </w:rPr>
              <w:t>54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6227B2AB" w14:textId="25B0FD86" w:rsidR="00894F5E" w:rsidRPr="00C06B74" w:rsidRDefault="00F95319" w:rsidP="00130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94F5E" w:rsidRPr="00C06B74" w14:paraId="3A447DC8" w14:textId="77777777" w:rsidTr="002A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577F52F7" w14:textId="2A971D7B" w:rsidR="00894F5E" w:rsidRPr="00650F95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D7164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  <w:t xml:space="preserve">mHealth Assessment and Planning for Scale (2015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7164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instrText xml:space="preserve"> ADDIN EN.CITE &lt;EndNote&gt;&lt;Cite&gt;&lt;Author&gt;World Health Organization&lt;/Author&gt;&lt;Year&gt;2015&lt;/Year&gt;&lt;RecNum&gt;7005&lt;/RecNum&gt;&lt;DisplayText&gt;&lt;style face="superscript"&gt;55&lt;/style&gt;&lt;/DisplayText&gt;&lt;record&gt;&lt;rec-number&gt;7005&lt;/rec-number&gt;&lt;foreign-keys&gt;&lt;key app="EN" db-id="atsxsvtp625spiev0z15wps4drdpx02d52fx" timestamp="1669320573"&gt;7005&lt;/key&gt;&lt;/foreign-keys&gt;&lt;ref-type name="Report"&gt;27&lt;/ref-type&gt;&lt;contributors&gt;&lt;authors&gt;&lt;author&gt;World Health Organization,&lt;/author&gt;&lt;/authors&gt;&lt;/contributors&gt;&lt;titles&gt;&lt;title&gt;The MAPS Toolkit: mHealth Assessment and Planning for Scale&lt;/title&gt;&lt;/titles&gt;&lt;dates&gt;&lt;year&gt;2015&lt;/year&gt;&lt;/dates&gt;&lt;pub-location&gt;Geneva&lt;/pub-location&gt;&lt;publisher&gt;World Health Organization&lt;/publisher&gt;&lt;urls&gt;&lt;/urls&gt;&lt;/record&gt;&lt;/Cite&gt;&lt;/EndNote&gt;</w:instrTex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71643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  <w:lang w:val="en-CA"/>
              </w:rPr>
              <w:t>55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42FFA42D" w14:textId="0C32B10F" w:rsidR="00894F5E" w:rsidRPr="00C06B74" w:rsidRDefault="00834D97" w:rsidP="00130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94F5E" w:rsidRPr="00C06B74" w14:paraId="3F529494" w14:textId="77777777" w:rsidTr="002A1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688A4190" w14:textId="27AD6908" w:rsidR="00894F5E" w:rsidRPr="00F37EE4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ta</w:t>
            </w:r>
            <w:proofErr w:type="spellEnd"/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t al. </w:t>
            </w:r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(2015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eta&lt;/Author&gt;&lt;Year&gt;2015&lt;/Year&gt;&lt;RecNum&gt;6993&lt;/RecNum&gt;&lt;DisplayText&gt;&lt;style face="superscript"&gt;56&lt;/style&gt;&lt;/DisplayText&gt;&lt;record&gt;&lt;rec-number&gt;6993&lt;/rec-number&gt;&lt;foreign-keys&gt;&lt;key app="EN" db-id="atsxsvtp625spiev0z15wps4drdpx02d52fx" timestamp="1669309289"&gt;6993&lt;/key&gt;&lt;/foreign-keys&gt;&lt;ref-type name="Journal Article"&gt;17&lt;/ref-type&gt;&lt;contributors&gt;&lt;authors&gt;&lt;author&gt;Neta, G.&lt;/author&gt;&lt;author&gt;Glasgow, R. E.&lt;/author&gt;&lt;author&gt;Carpenter, C. R.&lt;/author&gt;&lt;author&gt;Grimshaw, J. M.&lt;/author&gt;&lt;author&gt;Rabin, B. A.&lt;/author&gt;&lt;author&gt;Fernandez, M. E.&lt;/author&gt;&lt;author&gt;Brownson, R. C.&lt;/author&gt;&lt;/authors&gt;&lt;/contributors&gt;&lt;titles&gt;&lt;title&gt;A Framework for Enhancing the Value of Research for Dissemination and Implementation&lt;/title&gt;&lt;secondary-title&gt;American Journal of Public Health&lt;/secondary-title&gt;&lt;/titles&gt;&lt;periodical&gt;&lt;full-title&gt;Am J Public Health&lt;/full-title&gt;&lt;abbr-1&gt;American journal of public health&lt;/abbr-1&gt;&lt;/periodical&gt;&lt;pages&gt;49-57&lt;/pages&gt;&lt;volume&gt;105&lt;/volume&gt;&lt;number&gt;1&lt;/number&gt;&lt;dates&gt;&lt;year&gt;2015&lt;/year&gt;&lt;/dates&gt;&lt;accession-num&gt;25393182&lt;/accession-num&gt;&lt;urls&gt;&lt;related-urls&gt;&lt;url&gt;https://www.ncbi.nlm.nih.gov/pubmed/25393182&lt;/url&gt;&lt;url&gt;https://www.ncbi.nlm.nih.gov/pmc/articles/PMC4265905/pdf/AJPH.2014.302206.pdf&lt;/url&gt;&lt;/related-urls&gt;&lt;/urls&gt;&lt;electronic-resource-num&gt;10.2105/AJPH.2014.302206&lt;/electronic-resource-num&gt;&lt;/record&gt;&lt;/Cite&gt;&lt;/EndNote&gt;</w:instrTex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0359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56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3E0FE82D" w14:textId="4D4BDAFB" w:rsidR="00894F5E" w:rsidRPr="00C06B74" w:rsidRDefault="00834D97" w:rsidP="00130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894F5E" w:rsidRPr="00C06B74" w14:paraId="4F290057" w14:textId="77777777" w:rsidTr="002A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4740B11D" w14:textId="18ED300C" w:rsidR="00894F5E" w:rsidRPr="00650F95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D7164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  <w:t xml:space="preserve">Guidelines for Reporting Evaluations based on Observational Methodology (2015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7164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instrText xml:space="preserve"> ADDIN EN.CITE &lt;EndNote&gt;&lt;Cite&gt;&lt;Author&gt;Portell&lt;/Author&gt;&lt;Year&gt;2015&lt;/Year&gt;&lt;RecNum&gt;6997&lt;/RecNum&gt;&lt;DisplayText&gt;&lt;style face="superscript"&gt;57&lt;/style&gt;&lt;/DisplayText&gt;&lt;record&gt;&lt;rec-number&gt;6997&lt;/rec-number&gt;&lt;foreign-keys&gt;&lt;key app="EN" db-id="atsxsvtp625spiev0z15wps4drdpx02d52fx" timestamp="1669311864"&gt;6997&lt;/key&gt;&lt;/foreign-keys&gt;&lt;ref-type name="Journal Article"&gt;17&lt;/ref-type&gt;&lt;contributors&gt;&lt;authors&gt;&lt;author&gt;Portell, M.&lt;/author&gt;&lt;author&gt;Anguera, M. T.&lt;/author&gt;&lt;author&gt;Chacon-Moscoso, S.&lt;/author&gt;&lt;author&gt;Sanduvete-Chaves, S.&lt;/author&gt;&lt;/authors&gt;&lt;/contributors&gt;&lt;titles&gt;&lt;title&gt;Guidelines for reporting evaluations based on observational methodology&lt;/title&gt;&lt;secondary-title&gt;Psicothema&lt;/secondary-title&gt;&lt;/titles&gt;&lt;periodical&gt;&lt;full-title&gt;Psicothema&lt;/full-title&gt;&lt;/periodical&gt;&lt;pages&gt;283-9&lt;/pages&gt;&lt;volume&gt;27&lt;/volume&gt;&lt;number&gt;3&lt;/number&gt;&lt;dates&gt;&lt;year&gt;2015&lt;/year&gt;&lt;/dates&gt;&lt;accession-num&gt;26260937&lt;/accession-num&gt;&lt;urls&gt;&lt;related-urls&gt;&lt;url&gt;https://www.ncbi.nlm.nih.gov/pubmed/26260937&lt;/url&gt;&lt;/related-urls&gt;&lt;/urls&gt;&lt;electronic-resource-num&gt;10.7334/psicothema2014.276&lt;/electronic-resource-num&gt;&lt;/record&gt;&lt;/Cite&gt;&lt;/EndNote&gt;</w:instrTex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71643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  <w:lang w:val="en-CA"/>
              </w:rPr>
              <w:t>57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4423F62E" w14:textId="5CBCB79C" w:rsidR="00894F5E" w:rsidRPr="00C06B74" w:rsidRDefault="00834D97" w:rsidP="00130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894F5E" w:rsidRPr="00C06B74" w14:paraId="0575E4A9" w14:textId="77777777" w:rsidTr="002A1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3956C7D8" w14:textId="299D8745" w:rsidR="00894F5E" w:rsidRPr="00F37EE4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CDR (2016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CDR&lt;/Author&gt;&lt;Year&gt;2016&lt;/Year&gt;&lt;RecNum&gt;7001&lt;/RecNum&gt;&lt;DisplayText&gt;&lt;style face="superscript"&gt;58&lt;/style&gt;&lt;/DisplayText&gt;&lt;record&gt;&lt;rec-number&gt;7001&lt;/rec-number&gt;&lt;foreign-keys&gt;&lt;key app="EN" db-id="atsxsvtp625spiev0z15wps4drdpx02d52fx" timestamp="1669313832"&gt;7001&lt;/key&gt;&lt;/foreign-keys&gt;&lt;ref-type name="Journal Article"&gt;17&lt;/ref-type&gt;&lt;contributors&gt;&lt;authors&gt;&lt;author&gt;CCDR,&lt;/author&gt;&lt;/authors&gt;&lt;/contributors&gt;&lt;titles&gt;&lt;title&gt;A reporting guide for implementation science articles&lt;/title&gt;&lt;secondary-title&gt;Canada Communicable Disease Report&lt;/secondary-title&gt;&lt;/titles&gt;&lt;periodical&gt;&lt;full-title&gt;Canada Communicable Disease Report&lt;/full-title&gt;&lt;/periodical&gt;&lt;pages&gt;175-176&lt;/pages&gt;&lt;volume&gt;42&lt;/volume&gt;&lt;number&gt;9&lt;/number&gt;&lt;dates&gt;&lt;year&gt;2016&lt;/year&gt;&lt;/dates&gt;&lt;accession-num&gt;29770026&lt;/accession-num&gt;&lt;urls&gt;&lt;related-urls&gt;&lt;url&gt;https://www.ncbi.nlm.nih.gov/pubmed/29770026&lt;/url&gt;&lt;/related-urls&gt;&lt;/urls&gt;&lt;/record&gt;&lt;/Cite&gt;&lt;/EndNote&gt;</w:instrTex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0359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58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3D1A5F72" w14:textId="1725937E" w:rsidR="00894F5E" w:rsidRPr="00C06B74" w:rsidRDefault="00E36B08" w:rsidP="00130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94F5E" w:rsidRPr="00C06B74" w14:paraId="67E2BE9D" w14:textId="77777777" w:rsidTr="002A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0A00431F" w14:textId="3B6D5D05" w:rsidR="00894F5E" w:rsidRPr="00F37EE4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arker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t al. </w:t>
            </w:r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(2016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rker&lt;/Author&gt;&lt;Year&gt;2016&lt;/Year&gt;&lt;RecNum&gt;6333&lt;/RecNum&gt;&lt;DisplayText&gt;&lt;style face="superscript"&gt;59&lt;/style&gt;&lt;/DisplayText&gt;&lt;record&gt;&lt;rec-number&gt;6333&lt;/rec-number&gt;&lt;foreign-keys&gt;&lt;key app="EN" db-id="atsxsvtp625spiev0z15wps4drdpx02d52fx" timestamp="1653545027"&gt;6333&lt;/key&gt;&lt;/foreign-keys&gt;&lt;ref-type name="Journal Article"&gt;17&lt;/ref-type&gt;&lt;contributors&gt;&lt;authors&gt;&lt;author&gt;Barker, P. M.&lt;/author&gt;&lt;author&gt;Reid, A.&lt;/author&gt;&lt;author&gt;Schall, M. W.&lt;/author&gt;&lt;/authors&gt;&lt;/contributors&gt;&lt;auth-address&gt;Institute for Healthcare Improvement, Cambridge, USA. pbarker@ihi.org.&amp;#xD;University of North Carolina at Chapel Hill, Chapel Hill, USA. pbarker@ihi.org.&amp;#xD;Institute for Healthcare Improvement, Cambridge, USA.&lt;/auth-address&gt;&lt;titles&gt;&lt;title&gt;A framework for scaling up health interventions: lessons from large-scale improvement initiatives in Africa&lt;/title&gt;&lt;secondary-title&gt;Implement Sci&lt;/secondary-title&gt;&lt;/titles&gt;&lt;periodical&gt;&lt;full-title&gt;Implement Sci&lt;/full-title&gt;&lt;abbr-1&gt;Implementation science : IS&lt;/abbr-1&gt;&lt;/periodical&gt;&lt;pages&gt;12&lt;/pages&gt;&lt;volume&gt;11&lt;/volume&gt;&lt;edition&gt;2016/01/30&lt;/edition&gt;&lt;keywords&gt;&lt;keyword&gt;Africa&lt;/keyword&gt;&lt;keyword&gt;Capacity Building/*organization &amp;amp; administration&lt;/keyword&gt;&lt;keyword&gt;Delivery of Health Care/*organization &amp;amp; administration&lt;/keyword&gt;&lt;keyword&gt;Evidence-Based Medicine/*organization &amp;amp; administration&lt;/keyword&gt;&lt;keyword&gt;Humans&lt;/keyword&gt;&lt;keyword&gt;Models, Organizational&lt;/keyword&gt;&lt;keyword&gt;Organizational Objectives&lt;/keyword&gt;&lt;/keywords&gt;&lt;dates&gt;&lt;year&gt;2016&lt;/year&gt;&lt;pub-dates&gt;&lt;date&gt;Jan 29&lt;/date&gt;&lt;/pub-dates&gt;&lt;/dates&gt;&lt;isbn&gt;1748-5908 (Electronic)&amp;#xD;1748-5908 (Linking)&lt;/isbn&gt;&lt;accession-num&gt;26821910&lt;/accession-num&gt;&lt;urls&gt;&lt;related-urls&gt;&lt;url&gt;https://www.ncbi.nlm.nih.gov/pubmed/26821910&lt;/url&gt;&lt;/related-urls&gt;&lt;/urls&gt;&lt;custom2&gt;PMC4731989&lt;/custom2&gt;&lt;electronic-resource-num&gt;10.1186/s13012-016-0374-x&lt;/electronic-resource-num&gt;&lt;/record&gt;&lt;/Cite&gt;&lt;/EndNote&gt;</w:instrTex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0359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59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0BF839EC" w14:textId="4063CA81" w:rsidR="00894F5E" w:rsidRPr="00C06B74" w:rsidRDefault="00E36B08" w:rsidP="00130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894F5E" w:rsidRPr="00C06B74" w14:paraId="76F0B23E" w14:textId="77777777" w:rsidTr="002A1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172ECE55" w14:textId="03448EA7" w:rsidR="00894F5E" w:rsidRPr="000C50D1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0C50D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  <w:t xml:space="preserve">Scaling Up Management Framework (2016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C50D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instrText xml:space="preserve"> ADDIN EN.CITE &lt;EndNote&gt;&lt;Cite&gt;&lt;Author&gt;Cooley&lt;/Author&gt;&lt;Year&gt;2016&lt;/Year&gt;&lt;RecNum&gt;7010&lt;/RecNum&gt;&lt;DisplayText&gt;&lt;style face="superscript"&gt;60&lt;/style&gt;&lt;/DisplayText&gt;&lt;record&gt;&lt;rec-number&gt;7010&lt;/rec-number&gt;&lt;foreign-keys&gt;&lt;key app="EN" db-id="atsxsvtp625spiev0z15wps4drdpx02d52fx" timestamp="1669329501"&gt;7010&lt;/key&gt;&lt;/foreign-keys&gt;&lt;ref-type name="Report"&gt;27&lt;/ref-type&gt;&lt;contributors&gt;&lt;authors&gt;&lt;author&gt;Cooley, Larry&lt;/author&gt;&lt;author&gt;Kohl, Richard&lt;/author&gt;&lt;author&gt;Ved, Rajani R.&lt;/author&gt;&lt;/authors&gt;&lt;/contributors&gt;&lt;titles&gt;&lt;title&gt;Scaling Up—From Vision to Large-Scale Change: A Management Framework for Practitioners&lt;/title&gt;&lt;/titles&gt;&lt;dates&gt;&lt;year&gt;2016&lt;/year&gt;&lt;/dates&gt;&lt;publisher&gt;Management Systems International&lt;/publisher&gt;&lt;urls&gt;&lt;/urls&gt;&lt;/record&gt;&lt;/Cite&gt;&lt;/EndNote&gt;</w:instrTex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C50D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  <w:lang w:val="en-CA"/>
              </w:rPr>
              <w:t>60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3203DDBC" w14:textId="2C93272A" w:rsidR="00894F5E" w:rsidRPr="00C06B74" w:rsidRDefault="00305A0F" w:rsidP="00130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894F5E" w:rsidRPr="00C06B74" w14:paraId="1BEB09D9" w14:textId="77777777" w:rsidTr="002A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253EB9C5" w14:textId="2F3CE564" w:rsidR="00894F5E" w:rsidRPr="00F37EE4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gramStart"/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les</w:t>
            </w:r>
            <w:proofErr w:type="gramEnd"/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t al. </w:t>
            </w:r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(2016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xlczwvQXV0aG9yPjxZZWFyPjIwMTY8L1llYXI+PFJl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xlczwvQXV0aG9yPjxZZWFyPjIwMTY8L1llYXI+PFJl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0359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61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55FC5C23" w14:textId="739A0E51" w:rsidR="00894F5E" w:rsidRPr="00C06B74" w:rsidRDefault="00305A0F" w:rsidP="00130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894F5E" w:rsidRPr="00C06B74" w14:paraId="1EA149EB" w14:textId="77777777" w:rsidTr="002A1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5C15CE10" w14:textId="40D81A07" w:rsidR="00894F5E" w:rsidRPr="00F37EE4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lat</w:t>
            </w:r>
            <w:proofErr w:type="spellEnd"/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t al. </w:t>
            </w:r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(2016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WxhdDwvQXV0aG9yPjxZZWFyPjIwMTY8L1llYXI+PFJl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WxhdDwvQXV0aG9yPjxZZWFyPjIwMTY8L1llYXI+PFJl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0359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6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4F0CED7F" w14:textId="42D58BB6" w:rsidR="00894F5E" w:rsidRPr="00C06B74" w:rsidRDefault="004500BE" w:rsidP="00130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894F5E" w:rsidRPr="00C06B74" w14:paraId="6E384866" w14:textId="77777777" w:rsidTr="002A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305F97EB" w14:textId="1CB578DB" w:rsidR="00894F5E" w:rsidRPr="00650F95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0C50D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  <w:t xml:space="preserve">Standards for </w:t>
            </w:r>
            <w:proofErr w:type="spellStart"/>
            <w:r w:rsidRPr="000C50D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  <w:t>QUality</w:t>
            </w:r>
            <w:proofErr w:type="spellEnd"/>
            <w:r w:rsidRPr="000C50D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  <w:t xml:space="preserve"> Improvement Reporting Excellence (2016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Z3JpbmM8L0F1dGhvcj48WWVhcj4yMDE2PC9ZZWFyPjxS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==
</w:fldData>
              </w:fldChar>
            </w:r>
            <w:r w:rsidRPr="000C50D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Z3JpbmM8L0F1dGhvcj48WWVhcj4yMDE2PC9ZZWFyPjxS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==
</w:fldData>
              </w:fldChar>
            </w:r>
            <w:r w:rsidRPr="000C50D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C50D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  <w:lang w:val="en-CA"/>
              </w:rPr>
              <w:t>66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51078E6A" w14:textId="440C6949" w:rsidR="00894F5E" w:rsidRPr="00C06B74" w:rsidRDefault="004500BE" w:rsidP="00130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894F5E" w:rsidRPr="00C06B74" w14:paraId="2BE3BB9E" w14:textId="77777777" w:rsidTr="002A1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75806ED3" w14:textId="2134E295" w:rsidR="00894F5E" w:rsidRPr="00F37EE4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dig</w:t>
            </w:r>
            <w:proofErr w:type="spellEnd"/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t al. </w:t>
            </w:r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(2017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ndig&lt;/Author&gt;&lt;Year&gt;2017&lt;/Year&gt;&lt;RecNum&gt;5863&lt;/RecNum&gt;&lt;DisplayText&gt;&lt;style face="superscript"&gt;71&lt;/style&gt;&lt;/DisplayText&gt;&lt;record&gt;&lt;rec-number&gt;5863&lt;/rec-number&gt;&lt;foreign-keys&gt;&lt;key app="EN" db-id="atsxsvtp625spiev0z15wps4drdpx02d52fx" timestamp="1643425627"&gt;5863&lt;/key&gt;&lt;/foreign-keys&gt;&lt;ref-type name="Journal Article"&gt;17&lt;/ref-type&gt;&lt;contributors&gt;&lt;authors&gt;&lt;author&gt;Indig, Devon&lt;/author&gt;&lt;author&gt;Lee, Karen&lt;/author&gt;&lt;author&gt;Grunseit, Anne&lt;/author&gt;&lt;author&gt;Milat, Andrew&lt;/author&gt;&lt;author&gt;Bauman, Adrian %J BMC Public Health&lt;/author&gt;&lt;/authors&gt;&lt;/contributors&gt;&lt;titles&gt;&lt;title&gt;Pathways for scaling up public health interventions&lt;/title&gt;&lt;/titles&gt;&lt;pages&gt;68&lt;/pages&gt;&lt;volume&gt;18&lt;/volume&gt;&lt;number&gt;1&lt;/number&gt;&lt;dates&gt;&lt;year&gt;2017&lt;/year&gt;&lt;pub-dates&gt;&lt;date&gt;August 01&lt;/date&gt;&lt;/pub-dates&gt;&lt;/dates&gt;&lt;isbn&gt;1471-2458&lt;/isbn&gt;&lt;label&gt;Indig2017&lt;/label&gt;&lt;work-type&gt;journal article&lt;/work-type&gt;&lt;urls&gt;&lt;related-urls&gt;&lt;url&gt;https://doi.org/10.1186/s12889-017-4572-5&lt;/url&gt;&lt;url&gt;https://www.ncbi.nlm.nih.gov/pmc/articles/PMC5540381/pdf/12889_2017_Article_4572.pdf&lt;/url&gt;&lt;/related-urls&gt;&lt;/urls&gt;&lt;electronic-resource-num&gt;10.1186/s12889-017-4572-5&lt;/electronic-resource-num&gt;&lt;/record&gt;&lt;/Cite&gt;&lt;/EndNote&gt;</w:instrTex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0359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71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3B1AC133" w14:textId="6A5FFE2F" w:rsidR="00894F5E" w:rsidRPr="00C06B74" w:rsidRDefault="004500BE" w:rsidP="00130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894F5E" w:rsidRPr="00C06B74" w14:paraId="7BF2E960" w14:textId="77777777" w:rsidTr="002A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7EC36505" w14:textId="79578FDE" w:rsidR="00894F5E" w:rsidRPr="00F37EE4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30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rogramme </w:t>
            </w:r>
            <w:proofErr w:type="spellStart"/>
            <w:r w:rsidRPr="004230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porting</w:t>
            </w:r>
            <w:proofErr w:type="spellEnd"/>
            <w:r w:rsidRPr="0042308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tandards</w:t>
            </w:r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2017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gesten&lt;/Author&gt;&lt;Year&gt;2017&lt;/Year&gt;&lt;RecNum&gt;6977&lt;/RecNum&gt;&lt;DisplayText&gt;&lt;style face="superscript"&gt;72&lt;/style&gt;&lt;/DisplayText&gt;&lt;record&gt;&lt;rec-number&gt;6977&lt;/rec-number&gt;&lt;foreign-keys&gt;&lt;key app="EN" db-id="atsxsvtp625spiev0z15wps4drdpx02d52fx" timestamp="1668715484"&gt;6977&lt;/key&gt;&lt;/foreign-keys&gt;&lt;ref-type name="Journal Article"&gt;17&lt;/ref-type&gt;&lt;contributors&gt;&lt;authors&gt;&lt;author&gt;Kagesten, A. E.&lt;/author&gt;&lt;author&gt;Tuncalp, O.&lt;/author&gt;&lt;author&gt;Portela, A.&lt;/author&gt;&lt;author&gt;Ali, M.&lt;/author&gt;&lt;author&gt;Tran, N.&lt;/author&gt;&lt;author&gt;Gulmezoglu, A. M.&lt;/author&gt;&lt;/authors&gt;&lt;/contributors&gt;&lt;titles&gt;&lt;title&gt;Programme Reporting Standards (PRS) for improving the reporting of sexual, reproductive, maternal, newborn, child and adolescent health programmes&lt;/title&gt;&lt;secondary-title&gt;BMC Medical Research Methodology&lt;/secondary-title&gt;&lt;/titles&gt;&lt;periodical&gt;&lt;full-title&gt;BMC Med Res Methodol&lt;/full-title&gt;&lt;abbr-1&gt;BMC medical research methodology&lt;/abbr-1&gt;&lt;/periodical&gt;&lt;pages&gt;117&lt;/pages&gt;&lt;volume&gt;17&lt;/volume&gt;&lt;number&gt;1&lt;/number&gt;&lt;dates&gt;&lt;year&gt;2017&lt;/year&gt;&lt;/dates&gt;&lt;accession-num&gt;28774287&lt;/accession-num&gt;&lt;urls&gt;&lt;related-urls&gt;&lt;url&gt;https://www.ncbi.nlm.nih.gov/pubmed/28774287&lt;/url&gt;&lt;url&gt;https://www.ncbi.nlm.nih.gov/pmc/articles/PMC5543449/pdf/12874_2017_Article_384.pdf&lt;/url&gt;&lt;/related-urls&gt;&lt;/urls&gt;&lt;electronic-resource-num&gt;10.1186/s12874-017-0384-7&lt;/electronic-resource-num&gt;&lt;/record&gt;&lt;/Cite&gt;&lt;/EndNote&gt;</w:instrTex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0359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72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1E147827" w14:textId="148C3746" w:rsidR="00894F5E" w:rsidRPr="00C06B74" w:rsidRDefault="004500BE" w:rsidP="00130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894F5E" w:rsidRPr="00C06B74" w14:paraId="37EB3AC1" w14:textId="77777777" w:rsidTr="002A1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00E076B5" w14:textId="3ADD6C09" w:rsidR="00894F5E" w:rsidRPr="00650F95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0C50D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  <w:t xml:space="preserve">Standards for Reporting Implementation Studies (2017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W5ub2NrPC9BdXRob3I+PFllYXI+MjAxNzwvWWVhcj48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</w:fldData>
              </w:fldChar>
            </w:r>
            <w:r w:rsidRPr="000C50D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W5ub2NrPC9BdXRob3I+PFllYXI+MjAxNzwvWWVhcj48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</w:fldData>
              </w:fldChar>
            </w:r>
            <w:r w:rsidRPr="000C50D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C50D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  <w:lang w:val="en-CA"/>
              </w:rPr>
              <w:t>73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52F21957" w14:textId="54F405E0" w:rsidR="00894F5E" w:rsidRPr="00C06B74" w:rsidRDefault="00BF414A" w:rsidP="00130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894F5E" w:rsidRPr="00C06B74" w14:paraId="3345AD28" w14:textId="77777777" w:rsidTr="002A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01611CDF" w14:textId="77939400" w:rsidR="00894F5E" w:rsidRPr="00650F95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</w:pPr>
            <w:r w:rsidRPr="000C50D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CA"/>
              </w:rPr>
              <w:t xml:space="preserve">Consolidated advice for reporting ECD implementation research (2018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C50D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instrText xml:space="preserve"> ADDIN EN.CITE &lt;EndNote&gt;&lt;Cite&gt;&lt;Author&gt;Yousafzai&lt;/Author&gt;&lt;Year&gt;2018&lt;/Year&gt;&lt;RecNum&gt;7000&lt;/RecNum&gt;&lt;DisplayText&gt;&lt;style face="superscript"&gt;76&lt;/style&gt;&lt;/DisplayText&gt;&lt;record&gt;&lt;rec-number&gt;7000&lt;/rec-number&gt;&lt;foreign-keys&gt;&lt;key app="EN" db-id="atsxsvtp625spiev0z15wps4drdpx02d52fx" timestamp="1669313672"&gt;7000&lt;/key&gt;&lt;/foreign-keys&gt;&lt;ref-type name="Journal Article"&gt;17&lt;/ref-type&gt;&lt;contributors&gt;&lt;authors&gt;&lt;author&gt;Yousafzai, A. K.&lt;/author&gt;&lt;author&gt;Aboud, F. E.&lt;/author&gt;&lt;author&gt;Nores, M.&lt;/author&gt;&lt;author&gt;Kaur, R.&lt;/author&gt;&lt;/authors&gt;&lt;/contributors&gt;&lt;titles&gt;&lt;title&gt;Reporting guidelines for implementation research on nurturing care interventions designed to promote early childhood development&lt;/title&gt;&lt;secondary-title&gt;Annals of the New York Academy of Sciences&lt;/secondary-title&gt;&lt;/titles&gt;&lt;periodical&gt;&lt;full-title&gt;Annals of the New York Academy of Sciences&lt;/full-title&gt;&lt;/periodical&gt;&lt;pages&gt;26-37&lt;/pages&gt;&lt;volume&gt;1419&lt;/volume&gt;&lt;number&gt;1&lt;/number&gt;&lt;dates&gt;&lt;year&gt;2018&lt;/year&gt;&lt;/dates&gt;&lt;accession-num&gt;29791737&lt;/accession-num&gt;&lt;urls&gt;&lt;related-urls&gt;&lt;url&gt;https://www.ncbi.nlm.nih.gov/pubmed/29791737&lt;/url&gt;&lt;url&gt;https://nyaspubs.onlinelibrary.wiley.com/doi/full/10.1111/nyas.13648&lt;/url&gt;&lt;/related-urls&gt;&lt;/urls&gt;&lt;electronic-resource-num&gt;10.1111/nyas.13648&lt;/electronic-resource-num&gt;&lt;/record&gt;&lt;/Cite&gt;&lt;/EndNote&gt;</w:instrTex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C50D1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  <w:lang w:val="en-CA"/>
              </w:rPr>
              <w:t>76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7F64A1E3" w14:textId="5B44BAAB" w:rsidR="00894F5E" w:rsidRPr="00C06B74" w:rsidRDefault="00BF414A" w:rsidP="00130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894F5E" w:rsidRPr="00C06B74" w14:paraId="4FAFC840" w14:textId="77777777" w:rsidTr="002A1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bottom w:val="single" w:sz="4" w:space="0" w:color="7F7F7F" w:themeColor="text1" w:themeTint="80"/>
            </w:tcBorders>
          </w:tcPr>
          <w:p w14:paraId="00480415" w14:textId="2F423EDF" w:rsidR="00894F5E" w:rsidRPr="00F37EE4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cLean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&amp;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argani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(2019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cLean&lt;/Author&gt;&lt;Year&gt;2019&lt;/Year&gt;&lt;RecNum&gt;5893&lt;/RecNum&gt;&lt;DisplayText&gt;&lt;style face="superscript"&gt;11&lt;/style&gt;&lt;/DisplayText&gt;&lt;record&gt;&lt;rec-number&gt;5893&lt;/rec-number&gt;&lt;foreign-keys&gt;&lt;key app="EN" db-id="atsxsvtp625spiev0z15wps4drdpx02d52fx" timestamp="1643425627"&gt;5893&lt;/key&gt;&lt;/foreign-keys&gt;&lt;ref-type name="Book"&gt;6&lt;/ref-type&gt;&lt;contributors&gt;&lt;authors&gt;&lt;author&gt;McLean, R.&lt;/author&gt;&lt;author&gt;Gargani, J.&lt;/author&gt;&lt;/authors&gt;&lt;/contributors&gt;&lt;titles&gt;&lt;title&gt;Scaling Impact: Innovation for the Public Good&lt;/title&gt;&lt;/titles&gt;&lt;dates&gt;&lt;year&gt;2019&lt;/year&gt;&lt;/dates&gt;&lt;publisher&gt;Routledge&lt;/publisher&gt;&lt;isbn&gt;9781138605565&lt;/isbn&gt;&lt;urls&gt;&lt;related-urls&gt;&lt;url&gt;https://books.google.ca/books?id=dRaFtAEACAAJ&lt;/url&gt;&lt;/related-urls&gt;&lt;/urls&gt;&lt;/record&gt;&lt;/Cite&gt;&lt;/EndNote&gt;</w:instrTex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0359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11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  <w:tcBorders>
              <w:bottom w:val="single" w:sz="4" w:space="0" w:color="7F7F7F" w:themeColor="text1" w:themeTint="80"/>
            </w:tcBorders>
          </w:tcPr>
          <w:p w14:paraId="2A7D9B6D" w14:textId="5E0184A7" w:rsidR="00894F5E" w:rsidRPr="00C06B74" w:rsidRDefault="00BF414A" w:rsidP="00130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894F5E" w:rsidRPr="00C06B74" w14:paraId="2E0DDC2D" w14:textId="77777777" w:rsidTr="002A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bottom w:val="single" w:sz="6" w:space="0" w:color="auto"/>
            </w:tcBorders>
          </w:tcPr>
          <w:p w14:paraId="58304770" w14:textId="49249500" w:rsidR="00894F5E" w:rsidRPr="00F37EE4" w:rsidRDefault="00894F5E" w:rsidP="001307C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eeves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t al. </w:t>
            </w:r>
            <w:r w:rsidRPr="00F37E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(2019) 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V2ZXM8L0F1dGhvcj48WWVhcj4yMDE5PC9ZZWFyPjxS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V2ZXM8L0F1dGhvcj48WWVhcj4yMDE5PC9ZZWFyPjxS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F0359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vertAlign w:val="superscript"/>
              </w:rPr>
              <w:t>78</w:t>
            </w:r>
            <w:r w:rsidRPr="00F37EE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14:paraId="38714CA0" w14:textId="1463AF88" w:rsidR="00894F5E" w:rsidRPr="00C06B74" w:rsidRDefault="00453BEC" w:rsidP="00130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</w:tbl>
    <w:p w14:paraId="0D13A811" w14:textId="77777777" w:rsidR="000C50D1" w:rsidRPr="007304E5" w:rsidRDefault="000C50D1" w:rsidP="000C50D1">
      <w:pPr>
        <w:pStyle w:val="Sansinterligne"/>
        <w:rPr>
          <w:rFonts w:ascii="Times New Roman" w:hAnsi="Times New Roman" w:cs="Times New Roman"/>
          <w:sz w:val="20"/>
          <w:szCs w:val="20"/>
          <w:lang w:val="en-CA"/>
        </w:rPr>
      </w:pPr>
      <w:r w:rsidRPr="007304E5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1</w:t>
      </w:r>
      <w:r w:rsidRPr="007304E5">
        <w:rPr>
          <w:rFonts w:ascii="Times New Roman" w:hAnsi="Times New Roman" w:cs="Times New Roman"/>
          <w:sz w:val="20"/>
          <w:szCs w:val="20"/>
          <w:lang w:val="en-CA"/>
        </w:rPr>
        <w:t>Authors or organizations if no name was identified</w:t>
      </w:r>
    </w:p>
    <w:p w14:paraId="7B427210" w14:textId="60E02F4F" w:rsidR="00EE1B24" w:rsidRPr="000300C5" w:rsidRDefault="00623895" w:rsidP="00D71643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0300C5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2</w:t>
      </w:r>
      <w:r w:rsidR="009C314B">
        <w:rPr>
          <w:rFonts w:ascii="Times New Roman" w:hAnsi="Times New Roman" w:cs="Times New Roman"/>
          <w:sz w:val="20"/>
          <w:szCs w:val="20"/>
          <w:lang w:val="en-CA"/>
        </w:rPr>
        <w:t>F: female, M: male, NA</w:t>
      </w:r>
      <w:r w:rsidRPr="000300C5">
        <w:rPr>
          <w:rFonts w:ascii="Times New Roman" w:hAnsi="Times New Roman" w:cs="Times New Roman"/>
          <w:sz w:val="20"/>
          <w:szCs w:val="20"/>
          <w:lang w:val="en-CA"/>
        </w:rPr>
        <w:t xml:space="preserve">: </w:t>
      </w:r>
      <w:r w:rsidR="000300C5" w:rsidRPr="000300C5">
        <w:rPr>
          <w:rFonts w:ascii="Times New Roman" w:hAnsi="Times New Roman" w:cs="Times New Roman"/>
          <w:sz w:val="20"/>
          <w:szCs w:val="20"/>
          <w:lang w:val="en-CA"/>
        </w:rPr>
        <w:t>no author identified or organization</w:t>
      </w:r>
    </w:p>
    <w:sectPr w:rsidR="00EE1B24" w:rsidRPr="000300C5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19B29" w14:textId="77777777" w:rsidR="009E2950" w:rsidRDefault="009E2950" w:rsidP="00EE1B24">
      <w:pPr>
        <w:spacing w:after="0" w:line="240" w:lineRule="auto"/>
      </w:pPr>
      <w:r>
        <w:separator/>
      </w:r>
    </w:p>
  </w:endnote>
  <w:endnote w:type="continuationSeparator" w:id="0">
    <w:p w14:paraId="4EF8E64D" w14:textId="77777777" w:rsidR="009E2950" w:rsidRDefault="009E2950" w:rsidP="00EE1B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ight">
    <w:altName w:val="Arial Nova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34C62" w14:textId="77777777" w:rsidR="009E2950" w:rsidRDefault="009E2950" w:rsidP="00EE1B24">
      <w:pPr>
        <w:spacing w:after="0" w:line="240" w:lineRule="auto"/>
      </w:pPr>
      <w:r>
        <w:separator/>
      </w:r>
    </w:p>
  </w:footnote>
  <w:footnote w:type="continuationSeparator" w:id="0">
    <w:p w14:paraId="6973740C" w14:textId="77777777" w:rsidR="009E2950" w:rsidRDefault="009E2950" w:rsidP="00EE1B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3B56AD" w14:textId="60E11228" w:rsidR="00EE1B24" w:rsidRDefault="00536AEC" w:rsidP="00EE1B24">
    <w:pPr>
      <w:spacing w:line="240" w:lineRule="auto"/>
      <w:rPr>
        <w:rFonts w:ascii="Times New Roman" w:hAnsi="Times New Roman" w:cs="Times New Roman"/>
        <w:b/>
        <w:sz w:val="24"/>
        <w:szCs w:val="24"/>
        <w:lang w:val="en-CA"/>
      </w:rPr>
    </w:pPr>
    <w:r w:rsidRPr="10C32356">
      <w:rPr>
        <w:rFonts w:ascii="Times New Roman" w:hAnsi="Times New Roman" w:cs="Times New Roman"/>
        <w:b/>
        <w:bCs/>
        <w:sz w:val="24"/>
        <w:szCs w:val="24"/>
        <w:lang w:val="en-CA"/>
      </w:rPr>
      <w:t xml:space="preserve">Informing the development of the SUCCEED </w:t>
    </w:r>
    <w:r>
      <w:rPr>
        <w:rFonts w:ascii="Times New Roman" w:hAnsi="Times New Roman" w:cs="Times New Roman"/>
        <w:b/>
        <w:bCs/>
        <w:sz w:val="24"/>
        <w:szCs w:val="24"/>
        <w:lang w:val="en-CA"/>
      </w:rPr>
      <w:t xml:space="preserve">reporting </w:t>
    </w:r>
    <w:r w:rsidRPr="10C32356">
      <w:rPr>
        <w:rFonts w:ascii="Times New Roman" w:hAnsi="Times New Roman" w:cs="Times New Roman"/>
        <w:b/>
        <w:bCs/>
        <w:sz w:val="24"/>
        <w:szCs w:val="24"/>
        <w:lang w:val="en-CA"/>
      </w:rPr>
      <w:t xml:space="preserve">guideline for </w:t>
    </w:r>
    <w:r>
      <w:rPr>
        <w:rFonts w:ascii="Times New Roman" w:hAnsi="Times New Roman" w:cs="Times New Roman"/>
        <w:b/>
        <w:bCs/>
        <w:sz w:val="24"/>
        <w:szCs w:val="24"/>
        <w:lang w:val="en-CA"/>
      </w:rPr>
      <w:t xml:space="preserve">studies on the </w:t>
    </w:r>
    <w:r w:rsidRPr="10C32356">
      <w:rPr>
        <w:rFonts w:ascii="Times New Roman" w:hAnsi="Times New Roman" w:cs="Times New Roman"/>
        <w:b/>
        <w:bCs/>
        <w:sz w:val="24"/>
        <w:szCs w:val="24"/>
        <w:lang w:val="en-CA"/>
      </w:rPr>
      <w:t>scaling of health interventions</w:t>
    </w:r>
    <w:r w:rsidR="00EE1B24" w:rsidRPr="00AE3358">
      <w:rPr>
        <w:rFonts w:ascii="Times New Roman" w:hAnsi="Times New Roman" w:cs="Times New Roman"/>
        <w:b/>
        <w:sz w:val="24"/>
        <w:szCs w:val="24"/>
        <w:lang w:val="en-CA"/>
      </w:rPr>
      <w:t>: a systematic review</w:t>
    </w:r>
  </w:p>
  <w:p w14:paraId="7F78DDB8" w14:textId="77777777" w:rsidR="00EE1B24" w:rsidRPr="008042E9" w:rsidRDefault="00EE1B24" w:rsidP="00EE1B24">
    <w:pPr>
      <w:spacing w:line="240" w:lineRule="auto"/>
      <w:rPr>
        <w:rFonts w:ascii="Times New Roman" w:hAnsi="Times New Roman" w:cs="Times New Roman"/>
        <w:bCs/>
        <w:sz w:val="24"/>
        <w:szCs w:val="24"/>
        <w:lang w:val="en-CA"/>
      </w:rPr>
    </w:pPr>
    <w:r w:rsidRPr="008042E9">
      <w:rPr>
        <w:rFonts w:ascii="Times New Roman" w:hAnsi="Times New Roman" w:cs="Times New Roman"/>
        <w:bCs/>
        <w:sz w:val="24"/>
        <w:szCs w:val="24"/>
        <w:lang w:val="en-CA"/>
      </w:rPr>
      <w:t>Gogovor et al.</w:t>
    </w:r>
  </w:p>
  <w:p w14:paraId="59BF4341" w14:textId="77777777" w:rsidR="00EE1B24" w:rsidRDefault="00EE1B24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E67"/>
    <w:rsid w:val="000300C5"/>
    <w:rsid w:val="000427C1"/>
    <w:rsid w:val="000C50D1"/>
    <w:rsid w:val="00185C1B"/>
    <w:rsid w:val="001C2E67"/>
    <w:rsid w:val="002A1D7F"/>
    <w:rsid w:val="00305A0F"/>
    <w:rsid w:val="00356540"/>
    <w:rsid w:val="003C73F0"/>
    <w:rsid w:val="003D77CB"/>
    <w:rsid w:val="004500BE"/>
    <w:rsid w:val="00453BEC"/>
    <w:rsid w:val="00456B9B"/>
    <w:rsid w:val="00492482"/>
    <w:rsid w:val="004B00E4"/>
    <w:rsid w:val="004C18E6"/>
    <w:rsid w:val="00536AEC"/>
    <w:rsid w:val="005D217C"/>
    <w:rsid w:val="00623895"/>
    <w:rsid w:val="00650F95"/>
    <w:rsid w:val="006A0C4F"/>
    <w:rsid w:val="00731835"/>
    <w:rsid w:val="007764B0"/>
    <w:rsid w:val="00834D97"/>
    <w:rsid w:val="00894F5E"/>
    <w:rsid w:val="00913760"/>
    <w:rsid w:val="00934927"/>
    <w:rsid w:val="00967E00"/>
    <w:rsid w:val="009C314B"/>
    <w:rsid w:val="009E2950"/>
    <w:rsid w:val="009F6FC3"/>
    <w:rsid w:val="00A91C6A"/>
    <w:rsid w:val="00AF52B3"/>
    <w:rsid w:val="00B20F03"/>
    <w:rsid w:val="00B66CC4"/>
    <w:rsid w:val="00BE3AF5"/>
    <w:rsid w:val="00BF414A"/>
    <w:rsid w:val="00C92EA9"/>
    <w:rsid w:val="00CC42A5"/>
    <w:rsid w:val="00D71643"/>
    <w:rsid w:val="00DC4700"/>
    <w:rsid w:val="00E36B08"/>
    <w:rsid w:val="00E42788"/>
    <w:rsid w:val="00E55DCE"/>
    <w:rsid w:val="00E92CAC"/>
    <w:rsid w:val="00EC2ACC"/>
    <w:rsid w:val="00EE1B24"/>
    <w:rsid w:val="00F561B1"/>
    <w:rsid w:val="00F82A41"/>
    <w:rsid w:val="00F95319"/>
    <w:rsid w:val="00FA39EA"/>
    <w:rsid w:val="00FB6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4ADEE"/>
  <w15:chartTrackingRefBased/>
  <w15:docId w15:val="{33B3AF7B-DFD3-4F9A-93A3-6C5D34FD4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B24"/>
    <w:rPr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EE1B24"/>
    <w:pPr>
      <w:autoSpaceDE w:val="0"/>
      <w:autoSpaceDN w:val="0"/>
      <w:adjustRightInd w:val="0"/>
      <w:spacing w:after="0" w:line="240" w:lineRule="auto"/>
    </w:pPr>
    <w:rPr>
      <w:rFonts w:ascii="Helvetica Light" w:hAnsi="Helvetica Light" w:cs="Helvetica Light"/>
      <w:color w:val="000000"/>
      <w:sz w:val="24"/>
      <w:szCs w:val="24"/>
      <w:lang w:val="fr-CA"/>
    </w:rPr>
  </w:style>
  <w:style w:type="table" w:customStyle="1" w:styleId="PlainTable21">
    <w:name w:val="Plain Table 21"/>
    <w:basedOn w:val="TableauNormal"/>
    <w:uiPriority w:val="42"/>
    <w:rsid w:val="00EE1B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EE1B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E1B24"/>
    <w:rPr>
      <w:lang w:val="fr-CA"/>
    </w:rPr>
  </w:style>
  <w:style w:type="paragraph" w:styleId="Pieddepage">
    <w:name w:val="footer"/>
    <w:basedOn w:val="Normal"/>
    <w:link w:val="PieddepageCar"/>
    <w:uiPriority w:val="99"/>
    <w:unhideWhenUsed/>
    <w:rsid w:val="00EE1B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E1B24"/>
    <w:rPr>
      <w:lang w:val="fr-CA"/>
    </w:rPr>
  </w:style>
  <w:style w:type="paragraph" w:styleId="NormalWeb">
    <w:name w:val="Normal (Web)"/>
    <w:basedOn w:val="Normal"/>
    <w:uiPriority w:val="99"/>
    <w:semiHidden/>
    <w:unhideWhenUsed/>
    <w:rsid w:val="00CC4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Sansinterligne">
    <w:name w:val="No Spacing"/>
    <w:uiPriority w:val="1"/>
    <w:qFormat/>
    <w:rsid w:val="000C50D1"/>
    <w:pPr>
      <w:spacing w:after="0" w:line="240" w:lineRule="auto"/>
    </w:pPr>
    <w:rPr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9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2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6168</Words>
  <Characters>33925</Characters>
  <Application>Microsoft Office Word</Application>
  <DocSecurity>0</DocSecurity>
  <Lines>282</Lines>
  <Paragraphs>80</Paragraphs>
  <ScaleCrop>false</ScaleCrop>
  <Company/>
  <LinksUpToDate>false</LinksUpToDate>
  <CharactersWithSpaces>40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dé Gogovor</dc:creator>
  <cp:keywords/>
  <dc:description/>
  <cp:lastModifiedBy>Amédé Gogovor</cp:lastModifiedBy>
  <cp:revision>47</cp:revision>
  <dcterms:created xsi:type="dcterms:W3CDTF">2022-12-31T10:15:00Z</dcterms:created>
  <dcterms:modified xsi:type="dcterms:W3CDTF">2023-06-29T21:28:00Z</dcterms:modified>
</cp:coreProperties>
</file>